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E63FD" w14:textId="77777777" w:rsidR="0072689F" w:rsidRPr="0005236D" w:rsidRDefault="0072689F" w:rsidP="0072689F">
      <w:pPr>
        <w:spacing w:line="480" w:lineRule="auto"/>
        <w:rPr>
          <w:rFonts w:cs="Arial"/>
          <w:b/>
          <w:bCs/>
          <w:lang w:val="en-GB"/>
        </w:rPr>
      </w:pPr>
      <w:r w:rsidRPr="0005236D">
        <w:rPr>
          <w:rFonts w:cs="Arial"/>
          <w:b/>
          <w:bCs/>
          <w:lang w:val="en-GB"/>
        </w:rPr>
        <w:t xml:space="preserve">Additional file 1 </w:t>
      </w:r>
      <w:r w:rsidRPr="0005236D">
        <w:rPr>
          <w:rFonts w:cs="Arial"/>
          <w:lang w:val="en-GB"/>
        </w:rPr>
        <w:t>Illustration of systematic research strategy via PubMed</w:t>
      </w:r>
    </w:p>
    <w:tbl>
      <w:tblPr>
        <w:tblStyle w:val="Tabellenraster"/>
        <w:tblW w:w="9493" w:type="dxa"/>
        <w:tblLayout w:type="fixed"/>
        <w:tblLook w:val="04A0" w:firstRow="1" w:lastRow="0" w:firstColumn="1" w:lastColumn="0" w:noHBand="0" w:noVBand="1"/>
      </w:tblPr>
      <w:tblGrid>
        <w:gridCol w:w="1960"/>
        <w:gridCol w:w="1314"/>
        <w:gridCol w:w="1257"/>
        <w:gridCol w:w="1276"/>
        <w:gridCol w:w="1640"/>
        <w:gridCol w:w="2046"/>
      </w:tblGrid>
      <w:tr w:rsidR="0072689F" w:rsidRPr="0005236D" w14:paraId="4CC1CE07" w14:textId="77777777" w:rsidTr="00E57C5C">
        <w:tc>
          <w:tcPr>
            <w:tcW w:w="1960" w:type="dxa"/>
          </w:tcPr>
          <w:p w14:paraId="3FFECEAE" w14:textId="77777777" w:rsidR="0072689F" w:rsidRPr="0005236D" w:rsidRDefault="0072689F" w:rsidP="00E57C5C">
            <w:pPr>
              <w:spacing w:line="480" w:lineRule="auto"/>
              <w:rPr>
                <w:rFonts w:cs="Arial"/>
                <w:lang w:val="en-GB"/>
              </w:rPr>
            </w:pPr>
            <w:r w:rsidRPr="0005236D">
              <w:rPr>
                <w:rFonts w:cs="Arial"/>
                <w:lang w:val="en-GB"/>
              </w:rPr>
              <w:t>Search terms</w:t>
            </w:r>
          </w:p>
        </w:tc>
        <w:tc>
          <w:tcPr>
            <w:tcW w:w="1314" w:type="dxa"/>
          </w:tcPr>
          <w:p w14:paraId="2D4BC706" w14:textId="77777777" w:rsidR="0072689F" w:rsidRPr="0005236D" w:rsidRDefault="0072689F" w:rsidP="00E57C5C">
            <w:pPr>
              <w:spacing w:line="480" w:lineRule="auto"/>
              <w:rPr>
                <w:rFonts w:cs="Arial"/>
                <w:lang w:val="en-GB"/>
              </w:rPr>
            </w:pPr>
            <w:r w:rsidRPr="0005236D">
              <w:rPr>
                <w:rFonts w:cs="Arial"/>
                <w:lang w:val="en-GB"/>
              </w:rPr>
              <w:t>Search location</w:t>
            </w:r>
          </w:p>
        </w:tc>
        <w:tc>
          <w:tcPr>
            <w:tcW w:w="1257" w:type="dxa"/>
          </w:tcPr>
          <w:p w14:paraId="4F1EF48A" w14:textId="77777777" w:rsidR="0072689F" w:rsidRPr="0005236D" w:rsidRDefault="0072689F" w:rsidP="00E57C5C">
            <w:pPr>
              <w:spacing w:line="480" w:lineRule="auto"/>
              <w:rPr>
                <w:rFonts w:cs="Arial"/>
                <w:lang w:val="en-GB"/>
              </w:rPr>
            </w:pPr>
            <w:r w:rsidRPr="0005236D">
              <w:rPr>
                <w:rFonts w:cs="Arial"/>
                <w:lang w:val="en-GB"/>
              </w:rPr>
              <w:t>Citations identified</w:t>
            </w:r>
          </w:p>
        </w:tc>
        <w:tc>
          <w:tcPr>
            <w:tcW w:w="1276" w:type="dxa"/>
          </w:tcPr>
          <w:p w14:paraId="71983749" w14:textId="77777777" w:rsidR="0072689F" w:rsidRPr="0005236D" w:rsidRDefault="0072689F" w:rsidP="00E57C5C">
            <w:pPr>
              <w:spacing w:line="480" w:lineRule="auto"/>
              <w:rPr>
                <w:rFonts w:cs="Arial"/>
                <w:lang w:val="en-GB"/>
              </w:rPr>
            </w:pPr>
            <w:r w:rsidRPr="0005236D">
              <w:rPr>
                <w:rFonts w:cs="Arial"/>
                <w:lang w:val="en-GB"/>
              </w:rPr>
              <w:t>Relevant citations following analysis at abstract level</w:t>
            </w:r>
          </w:p>
        </w:tc>
        <w:tc>
          <w:tcPr>
            <w:tcW w:w="1640" w:type="dxa"/>
          </w:tcPr>
          <w:p w14:paraId="778DCD99" w14:textId="77777777" w:rsidR="0072689F" w:rsidRPr="0005236D" w:rsidRDefault="0072689F" w:rsidP="00E57C5C">
            <w:pPr>
              <w:spacing w:line="480" w:lineRule="auto"/>
              <w:rPr>
                <w:rFonts w:cs="Arial"/>
                <w:lang w:val="en-GB"/>
              </w:rPr>
            </w:pPr>
            <w:r w:rsidRPr="0005236D">
              <w:rPr>
                <w:rFonts w:cs="Arial"/>
                <w:lang w:val="en-GB"/>
              </w:rPr>
              <w:t>Reference</w:t>
            </w:r>
          </w:p>
        </w:tc>
        <w:tc>
          <w:tcPr>
            <w:tcW w:w="2046" w:type="dxa"/>
          </w:tcPr>
          <w:p w14:paraId="16155DF2" w14:textId="77777777" w:rsidR="0072689F" w:rsidRPr="0005236D" w:rsidRDefault="0072689F" w:rsidP="00E57C5C">
            <w:pPr>
              <w:spacing w:line="480" w:lineRule="auto"/>
              <w:rPr>
                <w:rFonts w:cs="Arial"/>
                <w:lang w:val="en-GB"/>
              </w:rPr>
            </w:pPr>
            <w:r w:rsidRPr="0005236D">
              <w:rPr>
                <w:rFonts w:cs="Arial"/>
                <w:lang w:val="en-GB"/>
              </w:rPr>
              <w:t>Content of paper</w:t>
            </w:r>
          </w:p>
        </w:tc>
      </w:tr>
      <w:tr w:rsidR="0072689F" w:rsidRPr="0005236D" w14:paraId="3BC4AE1F" w14:textId="77777777" w:rsidTr="00E57C5C">
        <w:tc>
          <w:tcPr>
            <w:tcW w:w="1960" w:type="dxa"/>
          </w:tcPr>
          <w:p w14:paraId="4209B676" w14:textId="77777777" w:rsidR="0072689F" w:rsidRPr="0005236D" w:rsidRDefault="0072689F" w:rsidP="00E57C5C">
            <w:pPr>
              <w:spacing w:line="480" w:lineRule="auto"/>
              <w:rPr>
                <w:rFonts w:cs="Arial"/>
                <w:lang w:val="en-GB"/>
              </w:rPr>
            </w:pPr>
            <w:r w:rsidRPr="0005236D">
              <w:rPr>
                <w:rFonts w:cs="Arial"/>
                <w:color w:val="212121"/>
                <w:lang w:val="en-GB"/>
              </w:rPr>
              <w:t>Psychiatric diagnosis AND general medicine</w:t>
            </w:r>
          </w:p>
        </w:tc>
        <w:tc>
          <w:tcPr>
            <w:tcW w:w="1314" w:type="dxa"/>
          </w:tcPr>
          <w:p w14:paraId="09A9B77E" w14:textId="77777777" w:rsidR="0072689F" w:rsidRPr="0005236D" w:rsidRDefault="0072689F" w:rsidP="00E57C5C">
            <w:pPr>
              <w:spacing w:line="480" w:lineRule="auto"/>
              <w:rPr>
                <w:rFonts w:cs="Arial"/>
                <w:lang w:val="en-GB"/>
              </w:rPr>
            </w:pPr>
            <w:r w:rsidRPr="0005236D">
              <w:rPr>
                <w:rFonts w:cs="Arial"/>
                <w:color w:val="212121"/>
                <w:lang w:val="en-GB"/>
              </w:rPr>
              <w:t>All fields</w:t>
            </w:r>
          </w:p>
        </w:tc>
        <w:tc>
          <w:tcPr>
            <w:tcW w:w="1257" w:type="dxa"/>
          </w:tcPr>
          <w:p w14:paraId="4EF12275" w14:textId="77777777" w:rsidR="0072689F" w:rsidRPr="0005236D" w:rsidRDefault="0072689F" w:rsidP="00E57C5C">
            <w:pPr>
              <w:spacing w:line="480" w:lineRule="auto"/>
              <w:rPr>
                <w:rFonts w:cs="Arial"/>
                <w:lang w:val="en-GB"/>
              </w:rPr>
            </w:pPr>
            <w:r w:rsidRPr="0005236D">
              <w:rPr>
                <w:rFonts w:cs="Arial"/>
                <w:color w:val="212121"/>
                <w:lang w:val="en-GB"/>
              </w:rPr>
              <w:t>58089</w:t>
            </w:r>
          </w:p>
        </w:tc>
        <w:tc>
          <w:tcPr>
            <w:tcW w:w="1276" w:type="dxa"/>
          </w:tcPr>
          <w:p w14:paraId="13C3B980" w14:textId="77777777" w:rsidR="0072689F" w:rsidRPr="0005236D" w:rsidRDefault="0072689F" w:rsidP="00E57C5C">
            <w:pPr>
              <w:spacing w:line="480" w:lineRule="auto"/>
              <w:rPr>
                <w:rFonts w:cs="Arial"/>
                <w:lang w:val="en-GB"/>
              </w:rPr>
            </w:pPr>
            <w:r w:rsidRPr="0005236D">
              <w:rPr>
                <w:rFonts w:cs="Arial"/>
                <w:color w:val="212121"/>
                <w:lang w:val="en-GB"/>
              </w:rPr>
              <w:t>Not analysed</w:t>
            </w:r>
          </w:p>
        </w:tc>
        <w:tc>
          <w:tcPr>
            <w:tcW w:w="3686" w:type="dxa"/>
            <w:gridSpan w:val="2"/>
          </w:tcPr>
          <w:p w14:paraId="56B0128E" w14:textId="77777777" w:rsidR="0072689F" w:rsidRPr="0005236D" w:rsidRDefault="0072689F" w:rsidP="00E57C5C">
            <w:pPr>
              <w:spacing w:line="480" w:lineRule="auto"/>
              <w:rPr>
                <w:rFonts w:cs="Arial"/>
                <w:lang w:val="en-GB"/>
              </w:rPr>
            </w:pPr>
          </w:p>
        </w:tc>
      </w:tr>
      <w:tr w:rsidR="0072689F" w:rsidRPr="0005236D" w14:paraId="7FCA1D8B" w14:textId="77777777" w:rsidTr="00E57C5C">
        <w:tc>
          <w:tcPr>
            <w:tcW w:w="1960" w:type="dxa"/>
          </w:tcPr>
          <w:p w14:paraId="0358C19E" w14:textId="77777777" w:rsidR="0072689F" w:rsidRPr="0005236D" w:rsidRDefault="0072689F" w:rsidP="00E57C5C">
            <w:pPr>
              <w:spacing w:line="480" w:lineRule="auto"/>
              <w:rPr>
                <w:rFonts w:cs="Arial"/>
                <w:color w:val="212121"/>
                <w:lang w:val="en-GB"/>
              </w:rPr>
            </w:pPr>
            <w:r w:rsidRPr="0005236D">
              <w:rPr>
                <w:rFonts w:cs="Arial"/>
                <w:color w:val="212121"/>
                <w:lang w:val="en-GB"/>
              </w:rPr>
              <w:t>(psychiatric diagnosis[Title]) AND (general medicine[Title])</w:t>
            </w:r>
          </w:p>
        </w:tc>
        <w:tc>
          <w:tcPr>
            <w:tcW w:w="1314" w:type="dxa"/>
          </w:tcPr>
          <w:p w14:paraId="7F088284" w14:textId="77777777" w:rsidR="0072689F" w:rsidRPr="0005236D" w:rsidRDefault="0072689F" w:rsidP="00E57C5C">
            <w:pPr>
              <w:spacing w:line="480" w:lineRule="auto"/>
              <w:rPr>
                <w:rFonts w:cs="Arial"/>
                <w:color w:val="212121"/>
                <w:lang w:val="en-GB"/>
              </w:rPr>
            </w:pPr>
            <w:r w:rsidRPr="0005236D">
              <w:rPr>
                <w:rFonts w:cs="Arial"/>
                <w:color w:val="212121"/>
                <w:lang w:val="en-GB"/>
              </w:rPr>
              <w:t>Title</w:t>
            </w:r>
          </w:p>
        </w:tc>
        <w:tc>
          <w:tcPr>
            <w:tcW w:w="1257" w:type="dxa"/>
          </w:tcPr>
          <w:p w14:paraId="04840408" w14:textId="77777777" w:rsidR="0072689F" w:rsidRPr="0005236D" w:rsidRDefault="0072689F" w:rsidP="00E57C5C">
            <w:pPr>
              <w:spacing w:line="480" w:lineRule="auto"/>
              <w:rPr>
                <w:rFonts w:cs="Arial"/>
                <w:color w:val="212121"/>
                <w:lang w:val="en-GB"/>
              </w:rPr>
            </w:pPr>
            <w:r w:rsidRPr="0005236D">
              <w:rPr>
                <w:rFonts w:cs="Arial"/>
                <w:color w:val="212121"/>
                <w:lang w:val="en-GB"/>
              </w:rPr>
              <w:t>0</w:t>
            </w:r>
          </w:p>
        </w:tc>
        <w:tc>
          <w:tcPr>
            <w:tcW w:w="4962" w:type="dxa"/>
            <w:gridSpan w:val="3"/>
          </w:tcPr>
          <w:p w14:paraId="579B66F8" w14:textId="77777777" w:rsidR="0072689F" w:rsidRPr="0005236D" w:rsidRDefault="0072689F" w:rsidP="00E57C5C">
            <w:pPr>
              <w:spacing w:line="480" w:lineRule="auto"/>
              <w:rPr>
                <w:rFonts w:cs="Arial"/>
                <w:lang w:val="en-GB"/>
              </w:rPr>
            </w:pPr>
          </w:p>
        </w:tc>
      </w:tr>
      <w:tr w:rsidR="0072689F" w:rsidRPr="00A2235C" w14:paraId="68E64C9D" w14:textId="77777777" w:rsidTr="00E57C5C">
        <w:tc>
          <w:tcPr>
            <w:tcW w:w="1960" w:type="dxa"/>
            <w:vMerge w:val="restart"/>
          </w:tcPr>
          <w:p w14:paraId="07DC5B74" w14:textId="77777777" w:rsidR="0072689F" w:rsidRPr="0005236D" w:rsidRDefault="0072689F" w:rsidP="00E57C5C">
            <w:pPr>
              <w:spacing w:line="480" w:lineRule="auto"/>
              <w:rPr>
                <w:rFonts w:cs="Arial"/>
                <w:color w:val="212121"/>
                <w:lang w:val="en-GB"/>
              </w:rPr>
            </w:pPr>
            <w:r w:rsidRPr="0005236D">
              <w:rPr>
                <w:rFonts w:cs="Arial"/>
                <w:color w:val="212121"/>
                <w:lang w:val="en-GB"/>
              </w:rPr>
              <w:t>Psychiatric diagnosis (title) AND general medicine (all fields)</w:t>
            </w:r>
          </w:p>
        </w:tc>
        <w:tc>
          <w:tcPr>
            <w:tcW w:w="1314" w:type="dxa"/>
            <w:vMerge w:val="restart"/>
          </w:tcPr>
          <w:p w14:paraId="2BAD31A8" w14:textId="77777777" w:rsidR="0072689F" w:rsidRPr="0005236D" w:rsidRDefault="0072689F" w:rsidP="00E57C5C">
            <w:pPr>
              <w:spacing w:line="480" w:lineRule="auto"/>
              <w:rPr>
                <w:rFonts w:cs="Arial"/>
                <w:color w:val="212121"/>
                <w:lang w:val="en-GB"/>
              </w:rPr>
            </w:pPr>
            <w:r w:rsidRPr="0005236D">
              <w:rPr>
                <w:rFonts w:cs="Arial"/>
                <w:color w:val="212121"/>
                <w:lang w:val="en-GB"/>
              </w:rPr>
              <w:t>title and all fields respectively</w:t>
            </w:r>
          </w:p>
        </w:tc>
        <w:tc>
          <w:tcPr>
            <w:tcW w:w="1257" w:type="dxa"/>
            <w:vMerge w:val="restart"/>
          </w:tcPr>
          <w:p w14:paraId="2E56BC92" w14:textId="77777777" w:rsidR="0072689F" w:rsidRPr="0005236D" w:rsidRDefault="0072689F" w:rsidP="00E57C5C">
            <w:pPr>
              <w:spacing w:line="480" w:lineRule="auto"/>
              <w:rPr>
                <w:rFonts w:cs="Arial"/>
                <w:color w:val="212121"/>
                <w:lang w:val="en-GB"/>
              </w:rPr>
            </w:pPr>
            <w:r w:rsidRPr="0005236D">
              <w:rPr>
                <w:rFonts w:cs="Arial"/>
                <w:color w:val="212121"/>
                <w:lang w:val="en-GB"/>
              </w:rPr>
              <w:t>43</w:t>
            </w:r>
          </w:p>
        </w:tc>
        <w:tc>
          <w:tcPr>
            <w:tcW w:w="1276" w:type="dxa"/>
            <w:vMerge w:val="restart"/>
          </w:tcPr>
          <w:p w14:paraId="508CEBE7" w14:textId="77777777" w:rsidR="0072689F" w:rsidRPr="0005236D" w:rsidRDefault="0072689F" w:rsidP="00E57C5C">
            <w:pPr>
              <w:spacing w:line="480" w:lineRule="auto"/>
              <w:rPr>
                <w:rFonts w:cs="Arial"/>
                <w:color w:val="212121"/>
                <w:lang w:val="en-GB"/>
              </w:rPr>
            </w:pPr>
            <w:r w:rsidRPr="0005236D">
              <w:rPr>
                <w:rFonts w:cs="Arial"/>
                <w:color w:val="212121"/>
                <w:lang w:val="en-GB"/>
              </w:rPr>
              <w:t>3*</w:t>
            </w:r>
          </w:p>
        </w:tc>
        <w:tc>
          <w:tcPr>
            <w:tcW w:w="1640" w:type="dxa"/>
          </w:tcPr>
          <w:p w14:paraId="4942E5F8"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berixKs4","properties":{"formattedCitation":"(2)","plainCitation":"(2)","noteIndex":0},"citationItems":[{"id":330,"uris":["http://zotero.org/users/7308047/items/AXKA93J2"],"itemData":{"id":330,"type":"article-journal","abstract":"Psychiatric diagnosis is a clinical activity subjected to more clinical determinants than many others. Based on a unique human encounter, it resorts to a variety of informational sources and interpretive mechanisms that reflect strong cultural biases. Each diagnostic system has mirrored the period of history in which it became established. This article examines the effect of culture on the two best-known diagnostic and classificatory systems: the DSM-IV and the ICD-10 Section V. It is important to minimize the ethnocentrism of disease categories in psychiatry and to highlight sources of possible cultural biases in the diagnostic interview and the diagnostic process in general, including assessment of comorbidity levels of stress, multiaxial impairment, everyday functioning, and management recommendations. Research on these issues and on diagnostic and measurement instruments must be pursued without sacrificing mainstream conventions.","container-title":"The Psychiatric Clinics of North America","ISSN":"0193-953X","issue":"3","journalAbbreviation":"Psychiatr Clin North Am","language":"eng","note":"PMID: 8545261","page":"449-465","source":"PubMed","title":"Culture and psychiatric diagnosis. Impact on DSM-IV and ICD-10","volume":"18","author":[{"family":"Alarcon","given":"R. D."}],"issued":{"date-parts":[["1995",9]]}}}],"schema":"https://github.com/citation-style-language/schema/raw/master/csl-citation.json"} </w:instrText>
            </w:r>
            <w:r w:rsidRPr="0005236D">
              <w:rPr>
                <w:rFonts w:cs="Arial"/>
                <w:lang w:val="en-GB"/>
              </w:rPr>
              <w:fldChar w:fldCharType="separate"/>
            </w:r>
            <w:r w:rsidRPr="0005236D">
              <w:rPr>
                <w:rFonts w:cs="Arial"/>
                <w:noProof/>
                <w:lang w:val="en-GB"/>
              </w:rPr>
              <w:t>(2)</w:t>
            </w:r>
            <w:r w:rsidRPr="0005236D">
              <w:rPr>
                <w:rFonts w:cs="Arial"/>
                <w:lang w:val="en-GB"/>
              </w:rPr>
              <w:fldChar w:fldCharType="end"/>
            </w:r>
            <w:r w:rsidRPr="0005236D">
              <w:rPr>
                <w:rFonts w:cs="Arial"/>
                <w:lang w:val="en-GB"/>
              </w:rPr>
              <w:t xml:space="preserve"> </w:t>
            </w:r>
          </w:p>
          <w:p w14:paraId="267D27E6" w14:textId="77777777" w:rsidR="0072689F" w:rsidRPr="008C5DCA" w:rsidRDefault="0072689F" w:rsidP="00E57C5C">
            <w:pPr>
              <w:spacing w:line="480" w:lineRule="auto"/>
              <w:rPr>
                <w:rFonts w:cs="Arial"/>
                <w:sz w:val="48"/>
                <w:lang w:val="en-GB"/>
              </w:rPr>
            </w:pPr>
            <w:r w:rsidRPr="0005236D">
              <w:rPr>
                <w:rFonts w:cs="Arial"/>
                <w:lang w:val="en-GB"/>
              </w:rPr>
              <w:t>“Culture and psychiatric diagnosis. Impact on DSM-IV and ICD-10”</w:t>
            </w:r>
          </w:p>
          <w:p w14:paraId="2A705D00" w14:textId="77777777" w:rsidR="0072689F" w:rsidRPr="0005236D" w:rsidRDefault="0072689F" w:rsidP="00E57C5C">
            <w:pPr>
              <w:pStyle w:val="xmsonormal"/>
              <w:spacing w:before="0" w:beforeAutospacing="0" w:after="0" w:afterAutospacing="0" w:line="480" w:lineRule="auto"/>
              <w:rPr>
                <w:rFonts w:ascii="Arial" w:hAnsi="Arial" w:cs="Arial"/>
                <w:color w:val="212121"/>
                <w:lang w:val="en-GB"/>
              </w:rPr>
            </w:pPr>
          </w:p>
        </w:tc>
        <w:tc>
          <w:tcPr>
            <w:tcW w:w="2046" w:type="dxa"/>
          </w:tcPr>
          <w:p w14:paraId="33AC968D" w14:textId="77777777" w:rsidR="0072689F" w:rsidRPr="0005236D" w:rsidRDefault="0072689F" w:rsidP="00E57C5C">
            <w:pPr>
              <w:spacing w:line="480" w:lineRule="auto"/>
              <w:rPr>
                <w:rFonts w:cs="Arial"/>
                <w:szCs w:val="22"/>
                <w:lang w:val="en-GB"/>
              </w:rPr>
            </w:pPr>
            <w:r w:rsidRPr="0005236D">
              <w:rPr>
                <w:rFonts w:cs="Arial"/>
                <w:lang w:val="en-GB"/>
              </w:rPr>
              <w:t>Theoretical reflection on the impact of culture on DSM-IV and ICD-10</w:t>
            </w:r>
          </w:p>
          <w:p w14:paraId="7F1878FC" w14:textId="77777777" w:rsidR="0072689F" w:rsidRPr="0005236D" w:rsidRDefault="0072689F" w:rsidP="00E57C5C">
            <w:pPr>
              <w:spacing w:line="480" w:lineRule="auto"/>
              <w:rPr>
                <w:rFonts w:cs="Arial"/>
                <w:color w:val="212121"/>
                <w:lang w:val="en-GB"/>
              </w:rPr>
            </w:pPr>
          </w:p>
        </w:tc>
      </w:tr>
      <w:tr w:rsidR="0072689F" w:rsidRPr="00A2235C" w14:paraId="43A6F22C" w14:textId="77777777" w:rsidTr="00E57C5C">
        <w:tc>
          <w:tcPr>
            <w:tcW w:w="1960" w:type="dxa"/>
            <w:vMerge/>
          </w:tcPr>
          <w:p w14:paraId="6616009E" w14:textId="77777777" w:rsidR="0072689F" w:rsidRPr="0005236D" w:rsidRDefault="0072689F" w:rsidP="00E57C5C">
            <w:pPr>
              <w:spacing w:line="480" w:lineRule="auto"/>
              <w:rPr>
                <w:rFonts w:cs="Arial"/>
                <w:color w:val="212121"/>
                <w:lang w:val="en-GB"/>
              </w:rPr>
            </w:pPr>
          </w:p>
        </w:tc>
        <w:tc>
          <w:tcPr>
            <w:tcW w:w="1314" w:type="dxa"/>
            <w:vMerge/>
          </w:tcPr>
          <w:p w14:paraId="7522A894" w14:textId="77777777" w:rsidR="0072689F" w:rsidRPr="0005236D" w:rsidRDefault="0072689F" w:rsidP="00E57C5C">
            <w:pPr>
              <w:spacing w:line="480" w:lineRule="auto"/>
              <w:rPr>
                <w:rFonts w:cs="Arial"/>
                <w:color w:val="212121"/>
                <w:lang w:val="en-GB"/>
              </w:rPr>
            </w:pPr>
          </w:p>
        </w:tc>
        <w:tc>
          <w:tcPr>
            <w:tcW w:w="1257" w:type="dxa"/>
            <w:vMerge/>
          </w:tcPr>
          <w:p w14:paraId="4DAA2748" w14:textId="77777777" w:rsidR="0072689F" w:rsidRPr="0005236D" w:rsidRDefault="0072689F" w:rsidP="00E57C5C">
            <w:pPr>
              <w:spacing w:line="480" w:lineRule="auto"/>
              <w:rPr>
                <w:rFonts w:cs="Arial"/>
                <w:color w:val="212121"/>
                <w:lang w:val="en-GB"/>
              </w:rPr>
            </w:pPr>
          </w:p>
        </w:tc>
        <w:tc>
          <w:tcPr>
            <w:tcW w:w="1276" w:type="dxa"/>
            <w:vMerge/>
          </w:tcPr>
          <w:p w14:paraId="13B1D631" w14:textId="77777777" w:rsidR="0072689F" w:rsidRPr="0005236D" w:rsidRDefault="0072689F" w:rsidP="00E57C5C">
            <w:pPr>
              <w:spacing w:line="480" w:lineRule="auto"/>
              <w:rPr>
                <w:rFonts w:cs="Arial"/>
                <w:color w:val="212121"/>
                <w:lang w:val="en-GB"/>
              </w:rPr>
            </w:pPr>
          </w:p>
        </w:tc>
        <w:tc>
          <w:tcPr>
            <w:tcW w:w="1640" w:type="dxa"/>
          </w:tcPr>
          <w:p w14:paraId="2872D1E5" w14:textId="77777777" w:rsidR="0072689F" w:rsidRPr="008C5DCA" w:rsidRDefault="0072689F" w:rsidP="00E57C5C">
            <w:pPr>
              <w:spacing w:line="480" w:lineRule="auto"/>
              <w:rPr>
                <w:rFonts w:cs="Arial"/>
                <w:color w:val="212121"/>
                <w:sz w:val="48"/>
                <w:lang w:val="en-GB"/>
              </w:rPr>
            </w:pPr>
            <w:r w:rsidRPr="0005236D">
              <w:rPr>
                <w:rFonts w:cs="Arial"/>
                <w:lang w:val="en-GB"/>
              </w:rPr>
              <w:fldChar w:fldCharType="begin"/>
            </w:r>
            <w:r w:rsidRPr="0005236D">
              <w:rPr>
                <w:rFonts w:cs="Arial"/>
                <w:lang w:val="en-GB"/>
              </w:rPr>
              <w:instrText xml:space="preserve"> ADDIN ZOTERO_ITEM CSL_CITATION {"citationID":"M8xMQTKu","properties":{"formattedCitation":"(50)","plainCitation":"(50)","noteIndex":0},"citationItems":[{"id":324,"uris":["http://zotero.org/users/7308047/items/S9V397YD"],"itemData":{"id":324,"type":"article-journal","abstract":"BACKGROUND: Screening of depression has been recommended in primary care and Beck's 21-item Depression Inventory (BDI-21) is a commonly used tool for screening. Depression has been shown to be frequently accompanied by comorbidities.\nAIMS: This study aimed to analyze the characteristics, psychiatric diagnoses, and psychiatric comorbidity of primary care patients who have been screened for depression and referred to a depression nurse.\nMETHODS: The study subjects were primary care patients aged ≥ 35 years with depressive symptoms (BDI-21 &gt; 9). Their psychiatric diagnosis were based on a diagnostic interview (Mini-International Neuropsychiatric Interview; M.I.N.I.) conducted by a trained study nurse.\nRESULTS: Of the 705 study subjects, 617 (87.5%) had at least one and 66.1% had at least two psychiatric diagnoses. The most common diagnosis was depression (63.4%). The next most common diagnoses were generalized anxiety disorder (GAD) (48.1%) and panic disorder (22.8%). Only 8.8% of the study subjects had depression without other psychiatric disorders. Ten percent of the subjects had both depression and a generalized anxiety disorder (GAD). Also other psychiatric comorbidities were common. Age was inversely associated with the psychiatric diagnosis in the M.I.N.I.\nCONCLUSIONS: This study suggests that most of the primary care patients with increased depressive symptoms have a psychiatric disorder. Although depression is the most common diagnosis, there are several other concurrent psychiatric comorbidities. Therefore, diagnostic assessment of primary care patients with a screening score over 9 in the BDI-21 should be reconsidered.","container-title":"Nordic Journal of Psychiatry","DOI":"10.1080/08039488.2019.1584240","ISSN":"1502-4725","issue":"3","journalAbbreviation":"Nord J Psychiatry","language":"eng","note":"PMID: 30929594","page":"195-199","source":"PubMed","title":"Psychiatric diagnosis in primary care patients with increased depressive symptoms","volume":"73","author":[{"family":"Kotiaho","given":"Satu"},{"family":"Korniloff","given":"Katariina"},{"family":"Vanhala","given":"Mauno"},{"family":"Kautiainen","given":"Hannu"},{"family":"Koponen","given":"Hannu"},{"family":"Ahonen","given":"Tiina"},{"family":"Mäntyselkä","given":"Pekka"}],"issued":{"date-parts":[["2019",4]]}}}],"schema":"https://github.com/citation-style-language/schema/raw/master/csl-citation.json"} </w:instrText>
            </w:r>
            <w:r w:rsidRPr="0005236D">
              <w:rPr>
                <w:rFonts w:cs="Arial"/>
                <w:lang w:val="en-GB"/>
              </w:rPr>
              <w:fldChar w:fldCharType="separate"/>
            </w:r>
            <w:r w:rsidRPr="0005236D">
              <w:rPr>
                <w:rFonts w:cs="Arial"/>
                <w:noProof/>
                <w:lang w:val="en-GB"/>
              </w:rPr>
              <w:t>(50)</w:t>
            </w:r>
            <w:r w:rsidRPr="0005236D">
              <w:rPr>
                <w:rFonts w:cs="Arial"/>
                <w:lang w:val="en-GB"/>
              </w:rPr>
              <w:fldChar w:fldCharType="end"/>
            </w:r>
            <w:r w:rsidRPr="0005236D">
              <w:rPr>
                <w:rFonts w:cs="Arial"/>
                <w:lang w:val="en-GB"/>
              </w:rPr>
              <w:t xml:space="preserve"> Psychiatric diagnosis in primary care patients with increased </w:t>
            </w:r>
            <w:r w:rsidRPr="0005236D">
              <w:rPr>
                <w:rFonts w:cs="Arial"/>
                <w:lang w:val="en-GB"/>
              </w:rPr>
              <w:lastRenderedPageBreak/>
              <w:t>depressive symptoms</w:t>
            </w:r>
          </w:p>
          <w:p w14:paraId="57EB0B97" w14:textId="77777777" w:rsidR="0072689F" w:rsidRPr="0005236D" w:rsidRDefault="0072689F" w:rsidP="00E57C5C">
            <w:pPr>
              <w:spacing w:line="480" w:lineRule="auto"/>
              <w:rPr>
                <w:rFonts w:cs="Arial"/>
                <w:lang w:val="en-GB"/>
              </w:rPr>
            </w:pPr>
          </w:p>
        </w:tc>
        <w:tc>
          <w:tcPr>
            <w:tcW w:w="2046" w:type="dxa"/>
          </w:tcPr>
          <w:p w14:paraId="6F28920B" w14:textId="77777777" w:rsidR="0072689F" w:rsidRPr="0005236D" w:rsidRDefault="0072689F" w:rsidP="00E57C5C">
            <w:pPr>
              <w:spacing w:line="480" w:lineRule="auto"/>
              <w:rPr>
                <w:rFonts w:cs="Arial"/>
                <w:szCs w:val="22"/>
                <w:lang w:val="en-GB"/>
              </w:rPr>
            </w:pPr>
            <w:r w:rsidRPr="0005236D">
              <w:rPr>
                <w:rFonts w:cs="Arial"/>
                <w:lang w:val="en-GB"/>
              </w:rPr>
              <w:lastRenderedPageBreak/>
              <w:t>Prevalence study of psychiatric diagnoses in a general medical setting</w:t>
            </w:r>
          </w:p>
          <w:p w14:paraId="0277A94F" w14:textId="77777777" w:rsidR="0072689F" w:rsidRPr="0005236D" w:rsidRDefault="0072689F" w:rsidP="00E57C5C">
            <w:pPr>
              <w:spacing w:line="480" w:lineRule="auto"/>
              <w:rPr>
                <w:rFonts w:cs="Arial"/>
                <w:color w:val="212121"/>
                <w:lang w:val="en-GB"/>
              </w:rPr>
            </w:pPr>
          </w:p>
        </w:tc>
      </w:tr>
      <w:tr w:rsidR="0072689F" w:rsidRPr="00A2235C" w14:paraId="088C7155" w14:textId="77777777" w:rsidTr="00E57C5C">
        <w:tc>
          <w:tcPr>
            <w:tcW w:w="1960" w:type="dxa"/>
            <w:vMerge/>
          </w:tcPr>
          <w:p w14:paraId="76A55DD9" w14:textId="77777777" w:rsidR="0072689F" w:rsidRPr="0005236D" w:rsidRDefault="0072689F" w:rsidP="00E57C5C">
            <w:pPr>
              <w:spacing w:line="480" w:lineRule="auto"/>
              <w:rPr>
                <w:rFonts w:cs="Arial"/>
                <w:color w:val="212121"/>
                <w:lang w:val="en-GB"/>
              </w:rPr>
            </w:pPr>
          </w:p>
        </w:tc>
        <w:tc>
          <w:tcPr>
            <w:tcW w:w="1314" w:type="dxa"/>
            <w:vMerge/>
          </w:tcPr>
          <w:p w14:paraId="410E32D6" w14:textId="77777777" w:rsidR="0072689F" w:rsidRPr="0005236D" w:rsidRDefault="0072689F" w:rsidP="00E57C5C">
            <w:pPr>
              <w:spacing w:line="480" w:lineRule="auto"/>
              <w:rPr>
                <w:rFonts w:cs="Arial"/>
                <w:color w:val="212121"/>
                <w:lang w:val="en-GB"/>
              </w:rPr>
            </w:pPr>
          </w:p>
        </w:tc>
        <w:tc>
          <w:tcPr>
            <w:tcW w:w="1257" w:type="dxa"/>
            <w:vMerge/>
          </w:tcPr>
          <w:p w14:paraId="58C10FE3" w14:textId="77777777" w:rsidR="0072689F" w:rsidRPr="0005236D" w:rsidRDefault="0072689F" w:rsidP="00E57C5C">
            <w:pPr>
              <w:spacing w:line="480" w:lineRule="auto"/>
              <w:rPr>
                <w:rFonts w:cs="Arial"/>
                <w:color w:val="212121"/>
                <w:lang w:val="en-GB"/>
              </w:rPr>
            </w:pPr>
          </w:p>
        </w:tc>
        <w:tc>
          <w:tcPr>
            <w:tcW w:w="1276" w:type="dxa"/>
            <w:vMerge/>
          </w:tcPr>
          <w:p w14:paraId="018B50A2" w14:textId="77777777" w:rsidR="0072689F" w:rsidRPr="0005236D" w:rsidRDefault="0072689F" w:rsidP="00E57C5C">
            <w:pPr>
              <w:spacing w:line="480" w:lineRule="auto"/>
              <w:rPr>
                <w:rFonts w:cs="Arial"/>
                <w:color w:val="212121"/>
                <w:lang w:val="en-GB"/>
              </w:rPr>
            </w:pPr>
          </w:p>
        </w:tc>
        <w:tc>
          <w:tcPr>
            <w:tcW w:w="1640" w:type="dxa"/>
          </w:tcPr>
          <w:p w14:paraId="58A1102C"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7Ez9GOnV","properties":{"formattedCitation":"(3)","plainCitation":"(3)","noteIndex":0},"citationItems":[{"id":326,"uris":["http://zotero.org/users/7308047/items/6ULRADLD"],"itemData":{"id":326,"type":"article-journal","abstract":"Multidimensional scaling, in the form of principal coordinates analysis and two-way correspondence analysis, is used to illustrate inter-practice variation in patterns of psychiatric diagnoses provided by data from the longitudinal file of the Second National Morbidity Survey. The results strongly support the view that general practitioners' diagnostic habits should be validated before their records are used to provide data on 'official' estimates of psychiatric morbidity. It is recommended that, whatever the quality of the data, large tables of official socio-economic or medical statistics should be supplemented by graphical summaries, as they quite often are in France.","container-title":"Psychological Medicine","DOI":"10.1017/s0033291700010333","ISSN":"0033-2917","issue":"3","journalAbbreviation":"Psychol Med","language":"eng","note":"PMID: 3489952","page":"573-581","source":"PubMed","title":"Patterns of psychiatric diagnosis in general practice: the Second National Morbidity Survey","title-short":"Patterns of psychiatric diagnosis in general practice","volume":"16","author":[{"family":"Dunn","given":"G."}],"issued":{"date-parts":[["1986",8]]}}}],"schema":"https://github.com/citation-style-language/schema/raw/master/csl-citation.json"} </w:instrText>
            </w:r>
            <w:r w:rsidRPr="0005236D">
              <w:rPr>
                <w:rFonts w:cs="Arial"/>
                <w:lang w:val="en-GB"/>
              </w:rPr>
              <w:fldChar w:fldCharType="separate"/>
            </w:r>
            <w:r w:rsidRPr="0005236D">
              <w:rPr>
                <w:rFonts w:cs="Arial"/>
                <w:noProof/>
                <w:lang w:val="en-GB"/>
              </w:rPr>
              <w:t>(3)</w:t>
            </w:r>
            <w:r w:rsidRPr="0005236D">
              <w:rPr>
                <w:rFonts w:cs="Arial"/>
                <w:lang w:val="en-GB"/>
              </w:rPr>
              <w:fldChar w:fldCharType="end"/>
            </w:r>
            <w:r w:rsidRPr="0005236D">
              <w:rPr>
                <w:rFonts w:cs="Arial"/>
                <w:lang w:val="en-GB"/>
              </w:rPr>
              <w:t xml:space="preserve"> </w:t>
            </w:r>
          </w:p>
          <w:p w14:paraId="35F6401A" w14:textId="77777777" w:rsidR="0072689F" w:rsidRPr="0005236D" w:rsidRDefault="0072689F" w:rsidP="00E57C5C">
            <w:pPr>
              <w:spacing w:line="480" w:lineRule="auto"/>
              <w:rPr>
                <w:rFonts w:cs="Arial"/>
                <w:lang w:val="en-GB"/>
              </w:rPr>
            </w:pPr>
            <w:r w:rsidRPr="0005236D">
              <w:rPr>
                <w:rFonts w:cs="Arial"/>
                <w:lang w:val="en-GB"/>
              </w:rPr>
              <w:t>Patterns of psychiatric diagnosis in general practice: the Second National Morbidity Survey</w:t>
            </w:r>
          </w:p>
        </w:tc>
        <w:tc>
          <w:tcPr>
            <w:tcW w:w="2046" w:type="dxa"/>
          </w:tcPr>
          <w:p w14:paraId="4305FBC3" w14:textId="77777777" w:rsidR="0072689F" w:rsidRPr="0005236D" w:rsidRDefault="0072689F" w:rsidP="00E57C5C">
            <w:pPr>
              <w:spacing w:line="480" w:lineRule="auto"/>
              <w:rPr>
                <w:rFonts w:cs="Arial"/>
                <w:color w:val="212121"/>
                <w:szCs w:val="22"/>
                <w:lang w:val="en-GB"/>
              </w:rPr>
            </w:pPr>
            <w:r w:rsidRPr="0005236D">
              <w:rPr>
                <w:rFonts w:cs="Arial"/>
                <w:color w:val="212121"/>
                <w:lang w:val="en-GB"/>
              </w:rPr>
              <w:t>Large survey pointing out that diagnostic habits of physician are relevant in diagnostic process</w:t>
            </w:r>
          </w:p>
          <w:p w14:paraId="57984B45" w14:textId="77777777" w:rsidR="0072689F" w:rsidRPr="0005236D" w:rsidRDefault="0072689F" w:rsidP="00E57C5C">
            <w:pPr>
              <w:spacing w:line="480" w:lineRule="auto"/>
              <w:rPr>
                <w:rFonts w:cs="Arial"/>
                <w:lang w:val="en-GB"/>
              </w:rPr>
            </w:pPr>
          </w:p>
        </w:tc>
      </w:tr>
      <w:tr w:rsidR="0072689F" w:rsidRPr="00A2235C" w14:paraId="1574192F" w14:textId="77777777" w:rsidTr="00E57C5C">
        <w:tc>
          <w:tcPr>
            <w:tcW w:w="1960" w:type="dxa"/>
          </w:tcPr>
          <w:p w14:paraId="0EE48680" w14:textId="77777777" w:rsidR="0072689F" w:rsidRPr="0005236D" w:rsidRDefault="0072689F" w:rsidP="00E57C5C">
            <w:pPr>
              <w:spacing w:line="480" w:lineRule="auto"/>
              <w:rPr>
                <w:rFonts w:cs="Arial"/>
                <w:color w:val="212121"/>
                <w:lang w:val="en-GB"/>
              </w:rPr>
            </w:pPr>
            <w:r w:rsidRPr="0005236D">
              <w:rPr>
                <w:rFonts w:cs="Arial"/>
                <w:lang w:val="en-GB"/>
              </w:rPr>
              <w:t>(((psychiatric diagnosis) AND (general medicine)) AND (psychiatry)) AND (motives for diagnosing)</w:t>
            </w:r>
          </w:p>
        </w:tc>
        <w:tc>
          <w:tcPr>
            <w:tcW w:w="1314" w:type="dxa"/>
          </w:tcPr>
          <w:p w14:paraId="70088DF3" w14:textId="77777777" w:rsidR="0072689F" w:rsidRPr="0005236D" w:rsidRDefault="0072689F" w:rsidP="00E57C5C">
            <w:pPr>
              <w:spacing w:line="480" w:lineRule="auto"/>
              <w:rPr>
                <w:rFonts w:cs="Arial"/>
                <w:color w:val="212121"/>
                <w:lang w:val="en-GB"/>
              </w:rPr>
            </w:pPr>
            <w:r w:rsidRPr="0005236D">
              <w:rPr>
                <w:rFonts w:cs="Arial"/>
                <w:color w:val="212121"/>
                <w:lang w:val="en-GB"/>
              </w:rPr>
              <w:t>All fields</w:t>
            </w:r>
          </w:p>
        </w:tc>
        <w:tc>
          <w:tcPr>
            <w:tcW w:w="1257" w:type="dxa"/>
          </w:tcPr>
          <w:p w14:paraId="133A9EFD" w14:textId="77777777" w:rsidR="0072689F" w:rsidRPr="0005236D" w:rsidRDefault="0072689F" w:rsidP="00E57C5C">
            <w:pPr>
              <w:spacing w:line="480" w:lineRule="auto"/>
              <w:rPr>
                <w:rFonts w:cs="Arial"/>
                <w:color w:val="212121"/>
                <w:lang w:val="en-GB"/>
              </w:rPr>
            </w:pPr>
            <w:r w:rsidRPr="0005236D">
              <w:rPr>
                <w:rFonts w:cs="Arial"/>
                <w:lang w:val="en-GB"/>
              </w:rPr>
              <w:t>315</w:t>
            </w:r>
          </w:p>
        </w:tc>
        <w:tc>
          <w:tcPr>
            <w:tcW w:w="1276" w:type="dxa"/>
          </w:tcPr>
          <w:p w14:paraId="4AF1FF31" w14:textId="77777777" w:rsidR="0072689F" w:rsidRPr="0005236D" w:rsidRDefault="0072689F" w:rsidP="00E57C5C">
            <w:pPr>
              <w:spacing w:line="480" w:lineRule="auto"/>
              <w:rPr>
                <w:rFonts w:cs="Arial"/>
                <w:color w:val="212121"/>
                <w:lang w:val="en-GB"/>
              </w:rPr>
            </w:pPr>
            <w:r w:rsidRPr="0005236D">
              <w:rPr>
                <w:rFonts w:cs="Arial"/>
                <w:lang w:val="en-GB"/>
              </w:rPr>
              <w:t>2*</w:t>
            </w:r>
          </w:p>
        </w:tc>
        <w:tc>
          <w:tcPr>
            <w:tcW w:w="1640" w:type="dxa"/>
          </w:tcPr>
          <w:p w14:paraId="40D7C5E1"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zRWjTGFe","properties":{"formattedCitation":"(37)","plainCitation":"(37)","noteIndex":0},"citationItems":[{"id":285,"uris":["http://zotero.org/users/7308047/items/CSU7ZDR4"],"itemData":{"id":285,"type":"article-journal","abstract":"OBJECTIVE: In England, two primary care incentive schemes were introduced to increase dementia diagnosis rates to two-thirds of expected levels. This study assesses the effectiveness of these schemes.\nMETHODS: We used a difference-in-differences framework to analyse the individual and collective impacts of the incentive schemes: (1) Directed Enhanced Service 18 (DES18: facilitating timely diagnosis of and support for dementia) and (2) the Dementia Identification Scheme (DIS). The dataset included 7529 English general practices, of which 7142 were active throughout the 10-year study period (April 2006 to March 2016). We controlled for a range of factors, including a contemporaneous hospital incentive scheme for dementia. Our dependent variable was the percentage of expected cases that was recorded on practice dementia registers (the \"rate\").\nRESULTS: From March 2013 to March 2016, the mean rate rose from 51.8% to 68.6%. Both DES18 and DIS had positive and significant effects. In practices participating in the DES18 scheme, the rate increased by 1.44 percentage points more than the rate for non-participants; DIS had a larger effect, with an increase of 3.59 percentage points. These combined effects increased dementia registers nationally by an estimated 40 767 individuals. Had all practices fully participated in both schemes, the corresponding number would have been 48 685.\nCONCLUSION: The primary care incentive schemes appear to have been effective in closing the gap between recorded and expected prevalence of dementia, but the hospital scheme had no additional discernible effect. This study contributes additional evidence that financial incentives can motivate improved performance in primary care.","container-title":"International Journal of Geriatric Psychiatry","DOI":"10.1002/gps.4897","ISSN":"1099-1166","issue":"8","journalAbbreviation":"Int J Geriatr Psychiatry","language":"eng","note":"PMID: 29851169\nPMCID: PMC6704384","page":"1090-1097","source":"PubMed","title":"Investigating the impact of primary care payments on underdiagnosis in dementia: A difference-in-differences analysis","title-short":"Investigating the impact of primary care payments on underdiagnosis in dementia","volume":"33","author":[{"family":"Mason","given":"Anne"},{"family":"Liu","given":"Dan"},{"family":"Kasteridis","given":"Panagiotis"},{"family":"Goddard","given":"Maria"},{"family":"Jacobs","given":"Rowena"},{"family":"Wittenberg","given":"Raphael"},{"family":"McGonigal","given":"Gerard"}],"issued":{"date-parts":[["2018",8]]}}}],"schema":"https://github.com/citation-style-language/schema/raw/master/csl-citation.json"} </w:instrText>
            </w:r>
            <w:r w:rsidRPr="0005236D">
              <w:rPr>
                <w:rFonts w:cs="Arial"/>
                <w:lang w:val="en-GB"/>
              </w:rPr>
              <w:fldChar w:fldCharType="separate"/>
            </w:r>
            <w:r w:rsidRPr="0005236D">
              <w:rPr>
                <w:rFonts w:cs="Arial"/>
                <w:noProof/>
                <w:lang w:val="en-GB"/>
              </w:rPr>
              <w:t>(37)</w:t>
            </w:r>
            <w:r w:rsidRPr="0005236D">
              <w:rPr>
                <w:rFonts w:cs="Arial"/>
                <w:lang w:val="en-GB"/>
              </w:rPr>
              <w:fldChar w:fldCharType="end"/>
            </w:r>
            <w:r w:rsidRPr="0005236D">
              <w:rPr>
                <w:rFonts w:cs="Arial"/>
                <w:lang w:val="en-GB"/>
              </w:rPr>
              <w:t xml:space="preserve"> „Investigating the impact of primary care payments on underdiagnosis in dementia: A difference-in-differences analysis“</w:t>
            </w:r>
          </w:p>
        </w:tc>
        <w:tc>
          <w:tcPr>
            <w:tcW w:w="2046" w:type="dxa"/>
          </w:tcPr>
          <w:p w14:paraId="30CF22BA" w14:textId="77777777" w:rsidR="0072689F" w:rsidRPr="0005236D" w:rsidRDefault="0072689F" w:rsidP="00E57C5C">
            <w:pPr>
              <w:spacing w:line="480" w:lineRule="auto"/>
              <w:rPr>
                <w:rFonts w:cs="Arial"/>
                <w:color w:val="212121"/>
                <w:lang w:val="en-GB"/>
              </w:rPr>
            </w:pPr>
            <w:r w:rsidRPr="0005236D">
              <w:rPr>
                <w:rFonts w:cs="Arial"/>
                <w:lang w:val="en-GB"/>
              </w:rPr>
              <w:t>Large survey that found out that financial incentives can lead to improved performance in primary care</w:t>
            </w:r>
          </w:p>
        </w:tc>
      </w:tr>
      <w:tr w:rsidR="0072689F" w:rsidRPr="00A2235C" w14:paraId="07AA2F1A" w14:textId="77777777" w:rsidTr="00E57C5C">
        <w:tc>
          <w:tcPr>
            <w:tcW w:w="1960" w:type="dxa"/>
          </w:tcPr>
          <w:p w14:paraId="21F6CADC" w14:textId="77777777" w:rsidR="0072689F" w:rsidRPr="0005236D" w:rsidRDefault="0072689F" w:rsidP="00E57C5C">
            <w:pPr>
              <w:spacing w:line="480" w:lineRule="auto"/>
              <w:rPr>
                <w:rFonts w:cs="Arial"/>
                <w:color w:val="212121"/>
                <w:lang w:val="en-GB"/>
              </w:rPr>
            </w:pPr>
          </w:p>
        </w:tc>
        <w:tc>
          <w:tcPr>
            <w:tcW w:w="1314" w:type="dxa"/>
          </w:tcPr>
          <w:p w14:paraId="13D128E6" w14:textId="77777777" w:rsidR="0072689F" w:rsidRPr="0005236D" w:rsidRDefault="0072689F" w:rsidP="00E57C5C">
            <w:pPr>
              <w:spacing w:line="480" w:lineRule="auto"/>
              <w:rPr>
                <w:rFonts w:cs="Arial"/>
                <w:color w:val="212121"/>
                <w:lang w:val="en-GB"/>
              </w:rPr>
            </w:pPr>
          </w:p>
        </w:tc>
        <w:tc>
          <w:tcPr>
            <w:tcW w:w="1257" w:type="dxa"/>
          </w:tcPr>
          <w:p w14:paraId="5A1AC443" w14:textId="77777777" w:rsidR="0072689F" w:rsidRPr="0005236D" w:rsidRDefault="0072689F" w:rsidP="00E57C5C">
            <w:pPr>
              <w:spacing w:line="480" w:lineRule="auto"/>
              <w:rPr>
                <w:rFonts w:cs="Arial"/>
                <w:color w:val="212121"/>
                <w:lang w:val="en-GB"/>
              </w:rPr>
            </w:pPr>
          </w:p>
        </w:tc>
        <w:tc>
          <w:tcPr>
            <w:tcW w:w="1276" w:type="dxa"/>
          </w:tcPr>
          <w:p w14:paraId="4FE82DD5" w14:textId="77777777" w:rsidR="0072689F" w:rsidRPr="0005236D" w:rsidRDefault="0072689F" w:rsidP="00E57C5C">
            <w:pPr>
              <w:spacing w:line="480" w:lineRule="auto"/>
              <w:rPr>
                <w:rFonts w:cs="Arial"/>
                <w:color w:val="212121"/>
                <w:lang w:val="en-GB"/>
              </w:rPr>
            </w:pPr>
          </w:p>
        </w:tc>
        <w:tc>
          <w:tcPr>
            <w:tcW w:w="1640" w:type="dxa"/>
          </w:tcPr>
          <w:p w14:paraId="19332903"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PHr9XSHX","properties":{"formattedCitation":"(51)","plainCitation":"(51)","noteIndex":0},"citationItems":[{"id":288,"uris":["http://zotero.org/users/7308047/items/F25S5QUL"],"itemData":{"id":288,"type":"article-journal","abstract":"BACKGROUND: Criteria for alcohol use disorders (AUD) in the Diagnostic and Statistical Manual of Mental Disorders, 5th edition (DSM-5) were intended to result in a similar prevalence of AUD as DSM-IV. We evaluated the prevalence of AUD using DSM-5 and DSM-IV criteria, and compared characteristics of patients who met criteria for: neither DSM-5 nor DSM-IV AUD, DSM-5 alone, DSM-IV alone, or both, among Veterans Administration (VA) outpatients in the Considering Healthier drinking Options In primary CarE (CHOICE) trial.\nMETHODS: VA primary care patients who reported frequent heavy drinking and enrolled in the CHOICE trial were interviewed at baseline using the DSM-IV Mini International Neuropsychiatric Interview for AUD, as well as questions about socio-demographics, mental health, alcohol craving, and substance use. We compared characteristics across 4 mutually exclusive groups based on DSM-5 and DSM-IV criteria.\nRESULTS: Of 304 participants, 13.8% met criteria for neither DSM-5 nor DSM-IV AUD; 12.8% met criteria for DSM-5 alone, and 73.0% met criteria for both DSM-IV and DSM-5. Only 1 patient (0.3%) met criteria for DSM-IV AUD alone. Patients meeting both DSM-5 and DSM-IV criteria had more negative drinking consequences, mental health symptoms and self-reported readiness to change compared with those meeting DSM-5 criteria alone or neither DSM-5 nor DSM-IV criteria.\nCONCLUSIONS: In this sample of primary care patients with frequent heavy drinking, DSM-5 identified 13% more patients with AUD than DSM-IV. This group had a lower mental health symptom burden and less self-reported readiness to change compared to those meeting criteria for both DSM-IV and DSM-5 AUD. Trial Registration ClinicalTrials.gov NCT01400581. 2011 February 17.","container-title":"Addiction Science &amp; Clinical Practice","DOI":"10.1186/s13722-017-0082-0","ISSN":"1940-0640","issue":"1","journalAbbreviation":"Addict Sci Clin Pract","language":"eng","note":"PMID: 28716049\nPMCID: PMC5514480","page":"17","source":"PubMed","title":"Comparison of DSM-IV and DSM-5 criteria for alcohol use disorders in VA primary care patients with frequent heavy drinking enrolled in a trial","volume":"12","author":[{"family":"Takahashi","given":"Traci"},{"family":"Lapham","given":"Gwen"},{"family":"Chavez","given":"Laura J."},{"family":"Lee","given":"Amy K."},{"family":"Williams","given":"Emily C."},{"family":"Richards","given":"Julie E."},{"family":"Greenberg","given":"Diane"},{"family":"Rubinsky","given":"Anna"},{"family":"Berger","given":"Douglas"},{"family":"Hawkins","given":"Eric J."},{"family":"Merrill","given":"Joseph O."},{"family":"Bradley","given":"Katharine A."}],"issued":{"date-parts":[["2017",7,18]]}}}],"schema":"https://github.com/citation-style-language/schema/raw/master/csl-citation.json"} </w:instrText>
            </w:r>
            <w:r w:rsidRPr="0005236D">
              <w:rPr>
                <w:rFonts w:cs="Arial"/>
                <w:lang w:val="en-GB"/>
              </w:rPr>
              <w:fldChar w:fldCharType="separate"/>
            </w:r>
            <w:r w:rsidRPr="0005236D">
              <w:rPr>
                <w:rFonts w:cs="Arial"/>
                <w:noProof/>
                <w:lang w:val="en-GB"/>
              </w:rPr>
              <w:t>(51)</w:t>
            </w:r>
            <w:r w:rsidRPr="0005236D">
              <w:rPr>
                <w:rFonts w:cs="Arial"/>
                <w:lang w:val="en-GB"/>
              </w:rPr>
              <w:fldChar w:fldCharType="end"/>
            </w:r>
            <w:r w:rsidRPr="0005236D">
              <w:rPr>
                <w:rFonts w:cs="Arial"/>
                <w:lang w:val="en-GB"/>
              </w:rPr>
              <w:t xml:space="preserve"> „Comparison of DSM-IV and DSM-5 criteria for </w:t>
            </w:r>
            <w:r w:rsidRPr="0005236D">
              <w:rPr>
                <w:rFonts w:cs="Arial"/>
                <w:lang w:val="en-GB"/>
              </w:rPr>
              <w:lastRenderedPageBreak/>
              <w:t>alcohol use disorders in VA primary care patients with frequent heavy drinking enrolled in a trial“</w:t>
            </w:r>
          </w:p>
        </w:tc>
        <w:tc>
          <w:tcPr>
            <w:tcW w:w="2046" w:type="dxa"/>
          </w:tcPr>
          <w:p w14:paraId="5AB90964" w14:textId="77777777" w:rsidR="0072689F" w:rsidRPr="0005236D" w:rsidRDefault="0072689F" w:rsidP="00E57C5C">
            <w:pPr>
              <w:spacing w:line="480" w:lineRule="auto"/>
              <w:rPr>
                <w:rFonts w:cs="Arial"/>
                <w:color w:val="212121"/>
                <w:lang w:val="en-GB"/>
              </w:rPr>
            </w:pPr>
            <w:r w:rsidRPr="0005236D">
              <w:rPr>
                <w:rFonts w:cs="Arial"/>
                <w:lang w:val="en-GB"/>
              </w:rPr>
              <w:lastRenderedPageBreak/>
              <w:t>Study pointing out that when changing the classification system from DSM-</w:t>
            </w:r>
            <w:r w:rsidRPr="0005236D">
              <w:rPr>
                <w:rFonts w:cs="Arial"/>
                <w:lang w:val="en-GB"/>
              </w:rPr>
              <w:lastRenderedPageBreak/>
              <w:t>4 to DSM-5 significantly more patients with alcohol use are identified and diagnosed than with the previous system</w:t>
            </w:r>
          </w:p>
        </w:tc>
      </w:tr>
      <w:tr w:rsidR="0072689F" w:rsidRPr="00A2235C" w14:paraId="66694887" w14:textId="77777777" w:rsidTr="00E57C5C">
        <w:tc>
          <w:tcPr>
            <w:tcW w:w="1960" w:type="dxa"/>
          </w:tcPr>
          <w:p w14:paraId="26DDAFE5" w14:textId="77777777" w:rsidR="0072689F" w:rsidRPr="0005236D" w:rsidRDefault="0072689F" w:rsidP="00E57C5C">
            <w:pPr>
              <w:spacing w:line="480" w:lineRule="auto"/>
              <w:rPr>
                <w:rFonts w:cs="Arial"/>
                <w:color w:val="212121"/>
                <w:lang w:val="en-GB"/>
              </w:rPr>
            </w:pPr>
            <w:r w:rsidRPr="0005236D">
              <w:rPr>
                <w:rFonts w:cs="Arial"/>
                <w:lang w:val="en-GB"/>
              </w:rPr>
              <w:lastRenderedPageBreak/>
              <w:t>((general medicine[Title]) AND (diagnosis[Title])) AND (psychiatry)</w:t>
            </w:r>
          </w:p>
        </w:tc>
        <w:tc>
          <w:tcPr>
            <w:tcW w:w="1314" w:type="dxa"/>
          </w:tcPr>
          <w:p w14:paraId="21B1A78E" w14:textId="77777777" w:rsidR="0072689F" w:rsidRPr="0005236D" w:rsidRDefault="0072689F" w:rsidP="00E57C5C">
            <w:pPr>
              <w:spacing w:line="480" w:lineRule="auto"/>
              <w:rPr>
                <w:rFonts w:cs="Arial"/>
                <w:color w:val="212121"/>
                <w:lang w:val="en-GB"/>
              </w:rPr>
            </w:pPr>
            <w:r w:rsidRPr="0005236D">
              <w:rPr>
                <w:rFonts w:cs="Arial"/>
                <w:color w:val="212121"/>
                <w:lang w:val="en-GB"/>
              </w:rPr>
              <w:t>title and all fields respectively</w:t>
            </w:r>
          </w:p>
        </w:tc>
        <w:tc>
          <w:tcPr>
            <w:tcW w:w="1257" w:type="dxa"/>
          </w:tcPr>
          <w:p w14:paraId="3775B160" w14:textId="77777777" w:rsidR="0072689F" w:rsidRPr="0005236D" w:rsidRDefault="0072689F" w:rsidP="00E57C5C">
            <w:pPr>
              <w:spacing w:line="480" w:lineRule="auto"/>
              <w:rPr>
                <w:rFonts w:cs="Arial"/>
                <w:color w:val="212121"/>
                <w:lang w:val="en-GB"/>
              </w:rPr>
            </w:pPr>
            <w:r w:rsidRPr="0005236D">
              <w:rPr>
                <w:rFonts w:cs="Arial"/>
                <w:lang w:val="en-GB"/>
              </w:rPr>
              <w:t>1</w:t>
            </w:r>
          </w:p>
        </w:tc>
        <w:tc>
          <w:tcPr>
            <w:tcW w:w="1276" w:type="dxa"/>
          </w:tcPr>
          <w:p w14:paraId="392291F5" w14:textId="77777777" w:rsidR="0072689F" w:rsidRPr="0005236D" w:rsidRDefault="0072689F" w:rsidP="00E57C5C">
            <w:pPr>
              <w:spacing w:line="480" w:lineRule="auto"/>
              <w:rPr>
                <w:rFonts w:cs="Arial"/>
                <w:color w:val="212121"/>
                <w:lang w:val="en-GB"/>
              </w:rPr>
            </w:pPr>
            <w:r w:rsidRPr="0005236D">
              <w:rPr>
                <w:rFonts w:cs="Arial"/>
                <w:lang w:val="en-GB"/>
              </w:rPr>
              <w:t>0</w:t>
            </w:r>
          </w:p>
        </w:tc>
        <w:tc>
          <w:tcPr>
            <w:tcW w:w="3686" w:type="dxa"/>
            <w:gridSpan w:val="2"/>
          </w:tcPr>
          <w:p w14:paraId="7E4634EC" w14:textId="77777777" w:rsidR="0072689F" w:rsidRPr="0005236D" w:rsidRDefault="0072689F" w:rsidP="00E57C5C">
            <w:pPr>
              <w:spacing w:line="480" w:lineRule="auto"/>
              <w:rPr>
                <w:rFonts w:cs="Arial"/>
                <w:lang w:val="en-GB"/>
              </w:rPr>
            </w:pPr>
          </w:p>
        </w:tc>
      </w:tr>
      <w:tr w:rsidR="0072689F" w:rsidRPr="00A2235C" w14:paraId="4D4E677E" w14:textId="77777777" w:rsidTr="00E57C5C">
        <w:tc>
          <w:tcPr>
            <w:tcW w:w="1960" w:type="dxa"/>
          </w:tcPr>
          <w:p w14:paraId="70105A8D" w14:textId="77777777" w:rsidR="0072689F" w:rsidRPr="0005236D" w:rsidRDefault="0072689F" w:rsidP="00E57C5C">
            <w:pPr>
              <w:spacing w:line="480" w:lineRule="auto"/>
              <w:rPr>
                <w:rFonts w:cs="Arial"/>
                <w:lang w:val="en-GB"/>
              </w:rPr>
            </w:pPr>
            <w:r w:rsidRPr="0005236D">
              <w:rPr>
                <w:rFonts w:cs="Arial"/>
                <w:lang w:val="en-GB"/>
              </w:rPr>
              <w:t>Psychiatric diagnosis</w:t>
            </w:r>
          </w:p>
        </w:tc>
        <w:tc>
          <w:tcPr>
            <w:tcW w:w="1314" w:type="dxa"/>
          </w:tcPr>
          <w:p w14:paraId="3E6EC890" w14:textId="77777777" w:rsidR="0072689F" w:rsidRPr="0005236D" w:rsidRDefault="0072689F" w:rsidP="00E57C5C">
            <w:pPr>
              <w:spacing w:line="480" w:lineRule="auto"/>
              <w:rPr>
                <w:rFonts w:cs="Arial"/>
                <w:color w:val="212121"/>
                <w:lang w:val="en-GB"/>
              </w:rPr>
            </w:pPr>
            <w:r w:rsidRPr="0005236D">
              <w:rPr>
                <w:rFonts w:cs="Arial"/>
                <w:color w:val="212121"/>
                <w:lang w:val="en-GB"/>
              </w:rPr>
              <w:t>All fields</w:t>
            </w:r>
          </w:p>
        </w:tc>
        <w:tc>
          <w:tcPr>
            <w:tcW w:w="1257" w:type="dxa"/>
          </w:tcPr>
          <w:p w14:paraId="3B110106"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1482499</w:t>
            </w:r>
          </w:p>
          <w:p w14:paraId="16610C50" w14:textId="77777777" w:rsidR="0072689F" w:rsidRPr="0005236D" w:rsidRDefault="0072689F" w:rsidP="00E57C5C">
            <w:pPr>
              <w:spacing w:line="480" w:lineRule="auto"/>
              <w:rPr>
                <w:rFonts w:cs="Arial"/>
                <w:color w:val="212121"/>
                <w:lang w:val="en-GB"/>
              </w:rPr>
            </w:pPr>
          </w:p>
        </w:tc>
        <w:tc>
          <w:tcPr>
            <w:tcW w:w="1276" w:type="dxa"/>
          </w:tcPr>
          <w:p w14:paraId="24221754" w14:textId="77777777" w:rsidR="0072689F" w:rsidRPr="0005236D" w:rsidRDefault="0072689F" w:rsidP="00E57C5C">
            <w:pPr>
              <w:spacing w:line="480" w:lineRule="auto"/>
              <w:rPr>
                <w:rFonts w:cs="Arial"/>
                <w:color w:val="212121"/>
                <w:lang w:val="en-GB"/>
              </w:rPr>
            </w:pPr>
            <w:r w:rsidRPr="0005236D">
              <w:rPr>
                <w:rFonts w:cs="Arial"/>
                <w:color w:val="212121"/>
                <w:lang w:val="en-GB"/>
              </w:rPr>
              <w:t>Not done</w:t>
            </w:r>
          </w:p>
        </w:tc>
        <w:tc>
          <w:tcPr>
            <w:tcW w:w="1640" w:type="dxa"/>
          </w:tcPr>
          <w:p w14:paraId="4AE5C92E" w14:textId="77777777" w:rsidR="0072689F" w:rsidRPr="0005236D" w:rsidRDefault="0072689F" w:rsidP="00E57C5C">
            <w:pPr>
              <w:spacing w:line="480" w:lineRule="auto"/>
              <w:rPr>
                <w:rFonts w:cs="Arial"/>
                <w:lang w:val="en-GB"/>
              </w:rPr>
            </w:pPr>
          </w:p>
        </w:tc>
        <w:tc>
          <w:tcPr>
            <w:tcW w:w="2046" w:type="dxa"/>
          </w:tcPr>
          <w:p w14:paraId="6C63D77A" w14:textId="77777777" w:rsidR="0072689F" w:rsidRPr="0005236D" w:rsidRDefault="0072689F" w:rsidP="00E57C5C">
            <w:pPr>
              <w:spacing w:line="480" w:lineRule="auto"/>
              <w:rPr>
                <w:rFonts w:cs="Arial"/>
                <w:color w:val="212121"/>
                <w:lang w:val="en-GB"/>
              </w:rPr>
            </w:pPr>
          </w:p>
        </w:tc>
      </w:tr>
      <w:tr w:rsidR="0072689F" w:rsidRPr="00A2235C" w14:paraId="7973BC1F" w14:textId="77777777" w:rsidTr="00E57C5C">
        <w:tc>
          <w:tcPr>
            <w:tcW w:w="1960" w:type="dxa"/>
          </w:tcPr>
          <w:p w14:paraId="53E5367F" w14:textId="77777777" w:rsidR="0072689F" w:rsidRPr="0005236D" w:rsidRDefault="0072689F" w:rsidP="00E57C5C">
            <w:pPr>
              <w:spacing w:line="480" w:lineRule="auto"/>
              <w:rPr>
                <w:rFonts w:cs="Arial"/>
                <w:color w:val="212121"/>
                <w:lang w:val="en-GB"/>
              </w:rPr>
            </w:pPr>
            <w:r w:rsidRPr="0005236D">
              <w:rPr>
                <w:rFonts w:cs="Arial"/>
                <w:color w:val="212121"/>
                <w:lang w:val="en-GB"/>
              </w:rPr>
              <w:t>Psychiatric diagnosis</w:t>
            </w:r>
          </w:p>
        </w:tc>
        <w:tc>
          <w:tcPr>
            <w:tcW w:w="1314" w:type="dxa"/>
          </w:tcPr>
          <w:p w14:paraId="1B688B4B" w14:textId="77777777" w:rsidR="0072689F" w:rsidRPr="0005236D" w:rsidRDefault="0072689F" w:rsidP="00E57C5C">
            <w:pPr>
              <w:spacing w:line="480" w:lineRule="auto"/>
              <w:rPr>
                <w:rFonts w:cs="Arial"/>
                <w:color w:val="212121"/>
                <w:lang w:val="en-GB"/>
              </w:rPr>
            </w:pPr>
            <w:r w:rsidRPr="0005236D">
              <w:rPr>
                <w:rFonts w:cs="Arial"/>
                <w:color w:val="212121"/>
                <w:lang w:val="en-GB"/>
              </w:rPr>
              <w:t>title</w:t>
            </w:r>
          </w:p>
        </w:tc>
        <w:tc>
          <w:tcPr>
            <w:tcW w:w="1257" w:type="dxa"/>
          </w:tcPr>
          <w:p w14:paraId="14B477F8" w14:textId="77777777" w:rsidR="0072689F" w:rsidRPr="0005236D" w:rsidRDefault="0072689F" w:rsidP="00E57C5C">
            <w:pPr>
              <w:spacing w:line="480" w:lineRule="auto"/>
              <w:rPr>
                <w:rFonts w:cs="Arial"/>
                <w:color w:val="212121"/>
                <w:lang w:val="en-GB"/>
              </w:rPr>
            </w:pPr>
            <w:r w:rsidRPr="0005236D">
              <w:rPr>
                <w:rFonts w:cs="Arial"/>
                <w:color w:val="212121"/>
                <w:lang w:val="en-GB"/>
              </w:rPr>
              <w:t>840</w:t>
            </w:r>
          </w:p>
          <w:p w14:paraId="6A6B0FA7" w14:textId="77777777" w:rsidR="0072689F" w:rsidRPr="0005236D" w:rsidRDefault="0072689F" w:rsidP="00E57C5C">
            <w:pPr>
              <w:spacing w:line="480" w:lineRule="auto"/>
              <w:rPr>
                <w:rFonts w:cs="Arial"/>
                <w:color w:val="212121"/>
                <w:lang w:val="en-GB"/>
              </w:rPr>
            </w:pPr>
          </w:p>
        </w:tc>
        <w:tc>
          <w:tcPr>
            <w:tcW w:w="1276" w:type="dxa"/>
          </w:tcPr>
          <w:p w14:paraId="28445A1A" w14:textId="77777777" w:rsidR="0072689F" w:rsidRPr="0005236D" w:rsidRDefault="0072689F" w:rsidP="00E57C5C">
            <w:pPr>
              <w:spacing w:line="480" w:lineRule="auto"/>
              <w:rPr>
                <w:rFonts w:cs="Arial"/>
                <w:color w:val="212121"/>
                <w:lang w:val="en-GB"/>
              </w:rPr>
            </w:pPr>
            <w:r w:rsidRPr="0005236D">
              <w:rPr>
                <w:rFonts w:cs="Arial"/>
                <w:color w:val="212121"/>
                <w:lang w:val="en-GB"/>
              </w:rPr>
              <w:t>11*</w:t>
            </w:r>
          </w:p>
        </w:tc>
        <w:tc>
          <w:tcPr>
            <w:tcW w:w="1640" w:type="dxa"/>
          </w:tcPr>
          <w:p w14:paraId="61416884" w14:textId="77777777" w:rsidR="0072689F" w:rsidRPr="008C5DCA" w:rsidRDefault="0072689F" w:rsidP="00E57C5C">
            <w:pPr>
              <w:spacing w:line="480" w:lineRule="auto"/>
              <w:rPr>
                <w:rFonts w:cs="Arial"/>
                <w:color w:val="212121"/>
                <w:sz w:val="48"/>
                <w:lang w:val="en-GB"/>
              </w:rPr>
            </w:pPr>
            <w:r w:rsidRPr="0005236D">
              <w:rPr>
                <w:rFonts w:cs="Arial"/>
                <w:lang w:val="en-GB"/>
              </w:rPr>
              <w:fldChar w:fldCharType="begin"/>
            </w:r>
            <w:r w:rsidRPr="0005236D">
              <w:rPr>
                <w:rFonts w:cs="Arial"/>
                <w:lang w:val="en-GB"/>
              </w:rPr>
              <w:instrText xml:space="preserve"> ADDIN ZOTERO_ITEM CSL_CITATION {"citationID":"Ya5Zp3wV","properties":{"formattedCitation":"(36)","plainCitation":"(36)","noteIndex":0},"citationItems":[{"id":342,"uris":["http://zotero.org/users/7308047/items/VJJGTRHU"],"itemData":{"id":342,"type":"article-journal","abstract":"BACKGROUND: Personalised psychiatry requires a psychiatric diagnosis which aims to determine the causes of the mental disorder and the context within which it has developed, including the factors of most importance for the choice of an appropriate treatment.\nAIM: To show that psychiatric diagnosis is personalised by definition.\nMETHOD: Description of the differences between psychiatric classification and psychiatric diagnosis, including a discussion of symptom network diagnosis and diagnosis of meaningful connections.\nRESULTS: It appears from references from classical and recent psychiatric textbooks and from the recent Dutch Guideline for psychiatric evaluation that psychiatric diagnosis, different from classification, has always been aimed at determining both biological and psychosocial etiological and pathogenic factors and factors influencing the course and the treatment of the disorder.\nCONCLUSION: A personalised approach in psychiatry may lead to a direly necessary reappraisal of psychiatric diagnosis that is not limited to the classification of symptoms, but that aims specifically towards explaning and understanding mental illness.","container-title":"Tijdschrift Voor Psychiatrie","ISSN":"0303-7339","issue":"3","journalAbbreviation":"Tijdschr Psychiatr","language":"dut","note":"PMID: 29521401","page":"151-155","source":"PubMed","title":"[Psychiatric diagnosis: personalised by definition]","title-short":"[Psychiatric diagnosis","volume":"60","author":[{"family":"Hengeveld","given":"M. W."},{"family":"Beekman","given":"A. T. F."}],"issued":{"date-parts":[["2018"]]}}}],"schema":"https://github.com/citation-style-language/schema/raw/master/csl-citation.json"} </w:instrText>
            </w:r>
            <w:r w:rsidRPr="0005236D">
              <w:rPr>
                <w:rFonts w:cs="Arial"/>
                <w:lang w:val="en-GB"/>
              </w:rPr>
              <w:fldChar w:fldCharType="separate"/>
            </w:r>
            <w:r w:rsidRPr="0005236D">
              <w:rPr>
                <w:rFonts w:cs="Arial"/>
                <w:noProof/>
                <w:lang w:val="en-GB"/>
              </w:rPr>
              <w:t>(36)</w:t>
            </w:r>
            <w:r w:rsidRPr="0005236D">
              <w:rPr>
                <w:rFonts w:cs="Arial"/>
                <w:lang w:val="en-GB"/>
              </w:rPr>
              <w:fldChar w:fldCharType="end"/>
            </w:r>
            <w:r w:rsidRPr="0005236D">
              <w:rPr>
                <w:rFonts w:cs="Arial"/>
                <w:lang w:val="en-GB"/>
              </w:rPr>
              <w:t xml:space="preserve"> Psychiatric diagnosis: personalised by definition</w:t>
            </w:r>
          </w:p>
          <w:p w14:paraId="25537E53" w14:textId="77777777" w:rsidR="0072689F" w:rsidRPr="0005236D" w:rsidRDefault="0072689F" w:rsidP="00E57C5C">
            <w:pPr>
              <w:spacing w:line="480" w:lineRule="auto"/>
              <w:rPr>
                <w:rFonts w:cs="Arial"/>
                <w:lang w:val="en-GB"/>
              </w:rPr>
            </w:pPr>
          </w:p>
        </w:tc>
        <w:tc>
          <w:tcPr>
            <w:tcW w:w="2046" w:type="dxa"/>
          </w:tcPr>
          <w:p w14:paraId="0F21FEFC" w14:textId="77777777" w:rsidR="0072689F" w:rsidRPr="0005236D" w:rsidRDefault="0072689F" w:rsidP="00E57C5C">
            <w:pPr>
              <w:spacing w:line="480" w:lineRule="auto"/>
              <w:rPr>
                <w:rFonts w:cs="Arial"/>
                <w:sz w:val="8"/>
                <w:szCs w:val="10"/>
                <w:lang w:val="en-GB"/>
              </w:rPr>
            </w:pPr>
            <w:r w:rsidRPr="0005236D">
              <w:rPr>
                <w:rStyle w:val="y2iqfc"/>
                <w:rFonts w:cs="Arial"/>
                <w:color w:val="202124"/>
                <w:szCs w:val="18"/>
                <w:lang w:val="en-GB"/>
              </w:rPr>
              <w:t>Review indicating that the diagnosis is aimed not only at etiological but also other factors such as the course and treatment of the disorder</w:t>
            </w:r>
          </w:p>
          <w:p w14:paraId="263FD24E" w14:textId="77777777" w:rsidR="0072689F" w:rsidRPr="0005236D" w:rsidRDefault="0072689F" w:rsidP="00E57C5C">
            <w:pPr>
              <w:spacing w:line="480" w:lineRule="auto"/>
              <w:rPr>
                <w:rFonts w:cs="Arial"/>
                <w:color w:val="212121"/>
                <w:lang w:val="en-GB"/>
              </w:rPr>
            </w:pPr>
          </w:p>
        </w:tc>
      </w:tr>
      <w:tr w:rsidR="0072689F" w:rsidRPr="00A2235C" w14:paraId="5ACAEEF7" w14:textId="77777777" w:rsidTr="00E57C5C">
        <w:tc>
          <w:tcPr>
            <w:tcW w:w="1960" w:type="dxa"/>
          </w:tcPr>
          <w:p w14:paraId="6804DD88" w14:textId="77777777" w:rsidR="0072689F" w:rsidRPr="0005236D" w:rsidRDefault="0072689F" w:rsidP="00E57C5C">
            <w:pPr>
              <w:spacing w:line="480" w:lineRule="auto"/>
              <w:rPr>
                <w:rFonts w:cs="Arial"/>
                <w:color w:val="212121"/>
                <w:lang w:val="en-GB"/>
              </w:rPr>
            </w:pPr>
          </w:p>
        </w:tc>
        <w:tc>
          <w:tcPr>
            <w:tcW w:w="1314" w:type="dxa"/>
          </w:tcPr>
          <w:p w14:paraId="1DB39661" w14:textId="77777777" w:rsidR="0072689F" w:rsidRPr="0005236D" w:rsidRDefault="0072689F" w:rsidP="00E57C5C">
            <w:pPr>
              <w:spacing w:line="480" w:lineRule="auto"/>
              <w:rPr>
                <w:rFonts w:cs="Arial"/>
                <w:color w:val="212121"/>
                <w:lang w:val="en-GB"/>
              </w:rPr>
            </w:pPr>
          </w:p>
        </w:tc>
        <w:tc>
          <w:tcPr>
            <w:tcW w:w="1257" w:type="dxa"/>
          </w:tcPr>
          <w:p w14:paraId="0D9CD744" w14:textId="77777777" w:rsidR="0072689F" w:rsidRPr="0005236D" w:rsidRDefault="0072689F" w:rsidP="00E57C5C">
            <w:pPr>
              <w:spacing w:line="480" w:lineRule="auto"/>
              <w:rPr>
                <w:rFonts w:cs="Arial"/>
                <w:color w:val="212121"/>
                <w:lang w:val="en-GB"/>
              </w:rPr>
            </w:pPr>
          </w:p>
        </w:tc>
        <w:tc>
          <w:tcPr>
            <w:tcW w:w="1276" w:type="dxa"/>
          </w:tcPr>
          <w:p w14:paraId="54FAFEE1" w14:textId="77777777" w:rsidR="0072689F" w:rsidRPr="0005236D" w:rsidRDefault="0072689F" w:rsidP="00E57C5C">
            <w:pPr>
              <w:spacing w:line="480" w:lineRule="auto"/>
              <w:rPr>
                <w:rFonts w:cs="Arial"/>
                <w:color w:val="212121"/>
                <w:lang w:val="en-GB"/>
              </w:rPr>
            </w:pPr>
          </w:p>
        </w:tc>
        <w:tc>
          <w:tcPr>
            <w:tcW w:w="1640" w:type="dxa"/>
          </w:tcPr>
          <w:p w14:paraId="3C10D9E7"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y89GBjVZ","properties":{"formattedCitation":"(52)","plainCitation":"(52)","noteIndex":0},"citationItems":[{"id":344,"uris":["http://zotero.org/users/7308047/items/2RSCXUM5"],"itemData":{"id":344,"type":"article-journal","abstract":"OBJECTIVE This study used a private insurance claims database to examine the use of diverse classes of psychotropic medications among patients without a psychiatric diagnosis. METHODS MarketScan claims data for 2009 were used to identify privately insured individuals who filled a prescription for at least one psychotropic medication (5.1 million patients). Bivariate and multivariate analyses were used to compare the proportion of patients with and without a psychiatric diagnosis who received a prescription for six different classes of psychotropic medications. The analyses were adjusted for potential medical indications and severity of comorbid general medical illness. RESULTS Altogether, 58% of individuals who were prescribed a psychotropic medication in 2009 had no psychiatric diagnosis during the year. The proportion of patients who were prescribed a psychotropic medication without a psychiatric diagnosis was highest among individuals aged 50 to 64 (69%) and among individuals who did not receive any mental health specialty care (67%). The odds of being prescribed psychotropic medication without a psychiatric diagnosis were 2.9 times higher among patients aged 50 to 64 than among younger patients. Diagnoses signifying potential medical indications for use and severity of comorbid medical conditions were only weakly related to absence of a psychiatric diagnosis and did not alter these age trends. CONCLUSIONS In a large private claims database, a majority of recipients of psychotropic medication, especially older patients and those not utilizing mental health specialty care, lacked a clear indication for such use. This phenomenon deserves further study and may reflect less than desirable care.","container-title":"Psychiatric Services (Washington, D.C.)","DOI":"10.1176/appi.ps.201200557","ISSN":"1557-9700","issue":"12","journalAbbreviation":"Psychiatr Serv","language":"eng","note":"PMID: 23999894","page":"1243-1248","source":"PubMed","title":"Prescribing of psychotropic medications to patients without a psychiatric diagnosis","volume":"64","author":[{"family":"Wiechers","given":"Ilse R."},{"family":"Leslie","given":"Douglas L."},{"family":"Rosenheck","given":"Robert A."}],"issued":{"date-parts":[["2013",12,1]]}}}],"schema":"https://github.com/citation-style-language/schema/raw/master/csl-citation.json"} </w:instrText>
            </w:r>
            <w:r w:rsidRPr="0005236D">
              <w:rPr>
                <w:rFonts w:cs="Arial"/>
                <w:lang w:val="en-GB"/>
              </w:rPr>
              <w:fldChar w:fldCharType="separate"/>
            </w:r>
            <w:r w:rsidRPr="0005236D">
              <w:rPr>
                <w:rFonts w:cs="Arial"/>
                <w:noProof/>
                <w:lang w:val="en-GB"/>
              </w:rPr>
              <w:t>(52)</w:t>
            </w:r>
            <w:r w:rsidRPr="0005236D">
              <w:rPr>
                <w:rFonts w:cs="Arial"/>
                <w:lang w:val="en-GB"/>
              </w:rPr>
              <w:fldChar w:fldCharType="end"/>
            </w:r>
            <w:r w:rsidRPr="0005236D">
              <w:rPr>
                <w:rFonts w:cs="Arial"/>
                <w:lang w:val="en-GB"/>
              </w:rPr>
              <w:t xml:space="preserve"> Prescribing of psychotropic </w:t>
            </w:r>
            <w:r w:rsidRPr="0005236D">
              <w:rPr>
                <w:rFonts w:cs="Arial"/>
                <w:lang w:val="en-GB"/>
              </w:rPr>
              <w:lastRenderedPageBreak/>
              <w:t>medications to patients without a psychiatric diagnosis</w:t>
            </w:r>
          </w:p>
          <w:p w14:paraId="6D84366D" w14:textId="77777777" w:rsidR="0072689F" w:rsidRPr="0005236D" w:rsidRDefault="0072689F" w:rsidP="00E57C5C">
            <w:pPr>
              <w:spacing w:line="480" w:lineRule="auto"/>
              <w:rPr>
                <w:rFonts w:cs="Arial"/>
                <w:lang w:val="en-GB"/>
              </w:rPr>
            </w:pPr>
          </w:p>
          <w:p w14:paraId="0428E6B1" w14:textId="77777777" w:rsidR="0072689F" w:rsidRPr="0005236D" w:rsidRDefault="0072689F" w:rsidP="00E57C5C">
            <w:pPr>
              <w:spacing w:line="480" w:lineRule="auto"/>
              <w:rPr>
                <w:rFonts w:cs="Arial"/>
                <w:sz w:val="48"/>
                <w:lang w:val="en-GB"/>
              </w:rPr>
            </w:pPr>
            <w:r w:rsidRPr="0005236D">
              <w:rPr>
                <w:rFonts w:cs="Arial"/>
                <w:lang w:val="en-GB"/>
              </w:rPr>
              <w:fldChar w:fldCharType="begin"/>
            </w:r>
            <w:r w:rsidRPr="0005236D">
              <w:rPr>
                <w:rFonts w:cs="Arial"/>
                <w:lang w:val="en-GB"/>
              </w:rPr>
              <w:instrText xml:space="preserve"> ADDIN ZOTERO_ITEM CSL_CITATION {"citationID":"NKGAqywF","properties":{"formattedCitation":"(53)","plainCitation":"(53)","noteIndex":0},"citationItems":[{"id":354,"uris":["http://zotero.org/users/7308047/items/A7GFVD58"],"itemData":{"id":354,"type":"article-journal","abstract":"Over the past two decades, the use of antidepressant medications has grown to the point that they are now the third most commonly prescribed class of medications in the United States. Much of this growth has been driven by a substantial increase in antidepressant prescriptions by nonpsychiatrist providers without an accompanying psychiatric diagnosis. Our analysis found that between 1996 and 2007, the proportion of visits at which antidepressants were prescribed but no psychiatric diagnoses were noted increased from 59.5 percent to 72.7 percent. These results do not clearly indicate a rise in inappropriate antidepressant use, but they highlight the need to gain a deeper understanding of the factors driving this national trend and to develop effective policy responses. To the extent that antidepressants are being prescribed for uses not supported by clinical evidence, there may be a need to improve providers' prescribing practices, revamp drug formularies, or vigorously pursue implementation of broad reforms of the health care system that will increase communication between primary care providers and mental health specialists.","container-title":"Health Affairs (Project Hope)","DOI":"10.1377/hlthaff.2010.1024","ISSN":"1544-5208","issue":"8","journalAbbreviation":"Health Aff (Millwood)","language":"eng","note":"PMID: 21821561","page":"1434-1442","source":"PubMed","title":"Proportion of antidepressants prescribed without a psychiatric diagnosis is growing","volume":"30","author":[{"family":"Mojtabai","given":"Ramin"},{"family":"Olfson","given":"Mark"}],"issued":{"date-parts":[["2011",8]]}}}],"schema":"https://github.com/citation-style-language/schema/raw/master/csl-citation.json"} </w:instrText>
            </w:r>
            <w:r w:rsidRPr="0005236D">
              <w:rPr>
                <w:rFonts w:cs="Arial"/>
                <w:lang w:val="en-GB"/>
              </w:rPr>
              <w:fldChar w:fldCharType="separate"/>
            </w:r>
            <w:r w:rsidRPr="0005236D">
              <w:rPr>
                <w:rFonts w:cs="Arial"/>
                <w:noProof/>
                <w:lang w:val="en-GB"/>
              </w:rPr>
              <w:t>(53)</w:t>
            </w:r>
            <w:r w:rsidRPr="0005236D">
              <w:rPr>
                <w:rFonts w:cs="Arial"/>
                <w:lang w:val="en-GB"/>
              </w:rPr>
              <w:fldChar w:fldCharType="end"/>
            </w:r>
            <w:r w:rsidRPr="0005236D">
              <w:rPr>
                <w:rFonts w:cs="Arial"/>
                <w:lang w:val="en-GB"/>
              </w:rPr>
              <w:t xml:space="preserve"> Proportion of antidepressants prescribed without a psychiatric diagnosis is growing</w:t>
            </w:r>
          </w:p>
        </w:tc>
        <w:tc>
          <w:tcPr>
            <w:tcW w:w="2046" w:type="dxa"/>
          </w:tcPr>
          <w:p w14:paraId="3026C7C7"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lastRenderedPageBreak/>
              <w:t xml:space="preserve">Surveys, claiming that lots of recipients of </w:t>
            </w:r>
            <w:r w:rsidRPr="0005236D">
              <w:rPr>
                <w:rFonts w:cs="Arial"/>
                <w:shd w:val="clear" w:color="auto" w:fill="FFFFFF"/>
                <w:lang w:val="en-GB"/>
              </w:rPr>
              <w:lastRenderedPageBreak/>
              <w:t xml:space="preserve">psychotropic or antidepressant medication lacked a clear indication (diagnosis) for such use </w:t>
            </w:r>
          </w:p>
        </w:tc>
      </w:tr>
      <w:tr w:rsidR="0072689F" w:rsidRPr="00A2235C" w14:paraId="4B552075" w14:textId="77777777" w:rsidTr="00E57C5C">
        <w:tc>
          <w:tcPr>
            <w:tcW w:w="1960" w:type="dxa"/>
          </w:tcPr>
          <w:p w14:paraId="363E531F" w14:textId="77777777" w:rsidR="0072689F" w:rsidRPr="0005236D" w:rsidRDefault="0072689F" w:rsidP="00E57C5C">
            <w:pPr>
              <w:spacing w:line="480" w:lineRule="auto"/>
              <w:rPr>
                <w:rFonts w:cs="Arial"/>
                <w:color w:val="212121"/>
                <w:lang w:val="en-GB"/>
              </w:rPr>
            </w:pPr>
          </w:p>
        </w:tc>
        <w:tc>
          <w:tcPr>
            <w:tcW w:w="1314" w:type="dxa"/>
          </w:tcPr>
          <w:p w14:paraId="10079A7D" w14:textId="77777777" w:rsidR="0072689F" w:rsidRPr="0005236D" w:rsidRDefault="0072689F" w:rsidP="00E57C5C">
            <w:pPr>
              <w:spacing w:line="480" w:lineRule="auto"/>
              <w:rPr>
                <w:rFonts w:cs="Arial"/>
                <w:color w:val="212121"/>
                <w:lang w:val="en-GB"/>
              </w:rPr>
            </w:pPr>
          </w:p>
        </w:tc>
        <w:tc>
          <w:tcPr>
            <w:tcW w:w="1257" w:type="dxa"/>
          </w:tcPr>
          <w:p w14:paraId="0EBE792A" w14:textId="77777777" w:rsidR="0072689F" w:rsidRPr="0005236D" w:rsidRDefault="0072689F" w:rsidP="00E57C5C">
            <w:pPr>
              <w:spacing w:line="480" w:lineRule="auto"/>
              <w:rPr>
                <w:rFonts w:cs="Arial"/>
                <w:color w:val="212121"/>
                <w:lang w:val="en-GB"/>
              </w:rPr>
            </w:pPr>
          </w:p>
        </w:tc>
        <w:tc>
          <w:tcPr>
            <w:tcW w:w="1276" w:type="dxa"/>
          </w:tcPr>
          <w:p w14:paraId="3C3B0C3C" w14:textId="77777777" w:rsidR="0072689F" w:rsidRPr="0005236D" w:rsidRDefault="0072689F" w:rsidP="00E57C5C">
            <w:pPr>
              <w:spacing w:line="480" w:lineRule="auto"/>
              <w:rPr>
                <w:rFonts w:cs="Arial"/>
                <w:color w:val="212121"/>
                <w:lang w:val="en-GB"/>
              </w:rPr>
            </w:pPr>
          </w:p>
        </w:tc>
        <w:tc>
          <w:tcPr>
            <w:tcW w:w="1640" w:type="dxa"/>
          </w:tcPr>
          <w:p w14:paraId="40513AAE"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urNiRhJC","properties":{"formattedCitation":"(10)","plainCitation":"(10)","noteIndex":0},"citationItems":[{"id":348,"uris":["http://zotero.org/users/7308047/items/EKMNDFPH"],"itemData":{"id":348,"type":"article-journal","abstract":"OBJECTIVE: Several studies have reported that ethnic differences influence psychiatric diagnoses. Some previous studies reported that African Americans and Hispanics are diagnosed with schizophrenia spectrum disorders more frequently than Caucasians, and that Caucasians are more likely to be diagnosed with affective disorders than other ethnic groups. We sought to identify associations between sociodemographic factors and psychiatric diagnosis.\nMETHODS: We retrospectively examined the medical records of all psychiatric inpatients (ages over 18 years) treated at Kern county mental hospital (n=2,051) between July 2003 and March 2007 for demographic, clinical information, and discharge diagnoses.\nRESULTS: African American and Hispanic males were more frequently diagnosed with schizophrenia spectrum disorders than Caucasians, whereas Caucasian females were more frequently diagnosed with affective disorders than females in the other ethnic groups, suggesting that patient ethnicity and gender may influence clinical diagnoses. Demographic variables, that is, a lower education, failure of marriage, homelessness, and low quality insurance, were found to be significantly associated with a diagnosis of schizophrenia spectrum disorders after adjusting for clinical variables. And, the presence of a family psychiatric history, failure of marriage, not-homelessness, and quality insurance were found to be associated with a diagnosis of affective disorders.\nCONCLUSION: Our results show that these demographic factors, including ethnicity, have effects on diagnoses in psychiatric inpatients. Furthermore, these variables may help prediction of psychiatric diagnoses.","container-title":"Psychiatry Investigation","DOI":"10.4306/pi.2012.9.3.199","ISSN":"1976-3026","issue":"3","journalAbbreviation":"Psychiatry Investig","language":"eng","note":"PMID: 22993517\nPMCID: PMC3440467","page":"199-208","source":"PubMed","title":"The effects of sociodemographic factors on psychiatric diagnosis","volume":"9","author":[{"family":"Choi","given":"Mal Rye"},{"family":"Eun","given":"Hun-Jeong"},{"family":"Yoo","given":"Tai P."},{"family":"Yun","given":"Youngmi"},{"family":"Wood","given":"Christopher"},{"family":"Kase","given":"Michael"},{"family":"Park","given":"Jong-Il"},{"family":"Yang","given":"Jong-Chul"}],"issued":{"date-parts":[["2012",9]]}}}],"schema":"https://github.com/citation-style-language/schema/raw/master/csl-citation.json"} </w:instrText>
            </w:r>
            <w:r w:rsidRPr="0005236D">
              <w:rPr>
                <w:rFonts w:cs="Arial"/>
                <w:lang w:val="en-GB"/>
              </w:rPr>
              <w:fldChar w:fldCharType="separate"/>
            </w:r>
            <w:r w:rsidRPr="0005236D">
              <w:rPr>
                <w:rFonts w:cs="Arial"/>
                <w:noProof/>
                <w:lang w:val="en-GB"/>
              </w:rPr>
              <w:t>(10)</w:t>
            </w:r>
            <w:r w:rsidRPr="0005236D">
              <w:rPr>
                <w:rFonts w:cs="Arial"/>
                <w:lang w:val="en-GB"/>
              </w:rPr>
              <w:fldChar w:fldCharType="end"/>
            </w:r>
            <w:r w:rsidRPr="0005236D">
              <w:rPr>
                <w:rFonts w:cs="Arial"/>
                <w:lang w:val="en-GB"/>
              </w:rPr>
              <w:t xml:space="preserve"> </w:t>
            </w:r>
          </w:p>
          <w:p w14:paraId="0744F9BC" w14:textId="77777777" w:rsidR="0072689F" w:rsidRPr="0005236D" w:rsidRDefault="0072689F" w:rsidP="00E57C5C">
            <w:pPr>
              <w:spacing w:line="480" w:lineRule="auto"/>
              <w:rPr>
                <w:rFonts w:cs="Arial"/>
                <w:sz w:val="48"/>
                <w:lang w:val="en-GB"/>
              </w:rPr>
            </w:pPr>
            <w:r w:rsidRPr="0005236D">
              <w:rPr>
                <w:rFonts w:cs="Arial"/>
                <w:lang w:val="en-GB"/>
              </w:rPr>
              <w:t>The effects of sociodemographic factors on psychiatric diagnosis</w:t>
            </w:r>
          </w:p>
          <w:p w14:paraId="7C2D5093" w14:textId="77777777" w:rsidR="0072689F" w:rsidRPr="0005236D" w:rsidRDefault="0072689F" w:rsidP="00E57C5C">
            <w:pPr>
              <w:spacing w:line="480" w:lineRule="auto"/>
              <w:rPr>
                <w:rFonts w:cs="Arial"/>
                <w:lang w:val="en-GB"/>
              </w:rPr>
            </w:pPr>
          </w:p>
        </w:tc>
        <w:tc>
          <w:tcPr>
            <w:tcW w:w="2046" w:type="dxa"/>
          </w:tcPr>
          <w:p w14:paraId="717908D7"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Clinical study, that found out that demographic factors, including ethnicity, have effects on diagnoses in psychiatric inpatients.</w:t>
            </w:r>
          </w:p>
        </w:tc>
      </w:tr>
      <w:tr w:rsidR="0072689F" w:rsidRPr="00A2235C" w14:paraId="6A1736A0" w14:textId="77777777" w:rsidTr="00E57C5C">
        <w:tc>
          <w:tcPr>
            <w:tcW w:w="1960" w:type="dxa"/>
          </w:tcPr>
          <w:p w14:paraId="1BCB0831" w14:textId="77777777" w:rsidR="0072689F" w:rsidRPr="0005236D" w:rsidRDefault="0072689F" w:rsidP="00E57C5C">
            <w:pPr>
              <w:spacing w:line="480" w:lineRule="auto"/>
              <w:rPr>
                <w:rFonts w:cs="Arial"/>
                <w:color w:val="212121"/>
                <w:lang w:val="en-GB"/>
              </w:rPr>
            </w:pPr>
          </w:p>
        </w:tc>
        <w:tc>
          <w:tcPr>
            <w:tcW w:w="1314" w:type="dxa"/>
          </w:tcPr>
          <w:p w14:paraId="5705F18D" w14:textId="77777777" w:rsidR="0072689F" w:rsidRPr="0005236D" w:rsidRDefault="0072689F" w:rsidP="00E57C5C">
            <w:pPr>
              <w:spacing w:line="480" w:lineRule="auto"/>
              <w:rPr>
                <w:rFonts w:cs="Arial"/>
                <w:color w:val="212121"/>
                <w:lang w:val="en-GB"/>
              </w:rPr>
            </w:pPr>
          </w:p>
        </w:tc>
        <w:tc>
          <w:tcPr>
            <w:tcW w:w="1257" w:type="dxa"/>
          </w:tcPr>
          <w:p w14:paraId="1A109F71" w14:textId="77777777" w:rsidR="0072689F" w:rsidRPr="0005236D" w:rsidRDefault="0072689F" w:rsidP="00E57C5C">
            <w:pPr>
              <w:spacing w:line="480" w:lineRule="auto"/>
              <w:rPr>
                <w:rFonts w:cs="Arial"/>
                <w:color w:val="212121"/>
                <w:lang w:val="en-GB"/>
              </w:rPr>
            </w:pPr>
          </w:p>
        </w:tc>
        <w:tc>
          <w:tcPr>
            <w:tcW w:w="1276" w:type="dxa"/>
          </w:tcPr>
          <w:p w14:paraId="0AC17723" w14:textId="77777777" w:rsidR="0072689F" w:rsidRPr="0005236D" w:rsidRDefault="0072689F" w:rsidP="00E57C5C">
            <w:pPr>
              <w:spacing w:line="480" w:lineRule="auto"/>
              <w:rPr>
                <w:rFonts w:cs="Arial"/>
                <w:color w:val="212121"/>
                <w:lang w:val="en-GB"/>
              </w:rPr>
            </w:pPr>
          </w:p>
        </w:tc>
        <w:tc>
          <w:tcPr>
            <w:tcW w:w="1640" w:type="dxa"/>
          </w:tcPr>
          <w:p w14:paraId="3B043F53" w14:textId="77777777" w:rsidR="0072689F" w:rsidRPr="0005236D" w:rsidRDefault="0072689F" w:rsidP="00E57C5C">
            <w:pPr>
              <w:spacing w:line="480" w:lineRule="auto"/>
              <w:rPr>
                <w:rFonts w:cs="Arial"/>
                <w:sz w:val="48"/>
                <w:lang w:val="en-GB"/>
              </w:rPr>
            </w:pPr>
            <w:r w:rsidRPr="0005236D">
              <w:rPr>
                <w:rFonts w:cs="Arial"/>
                <w:lang w:val="en-GB"/>
              </w:rPr>
              <w:fldChar w:fldCharType="begin"/>
            </w:r>
            <w:r w:rsidRPr="0005236D">
              <w:rPr>
                <w:rFonts w:cs="Arial"/>
                <w:lang w:val="en-GB"/>
              </w:rPr>
              <w:instrText xml:space="preserve"> ADDIN ZOTERO_ITEM CSL_CITATION {"citationID":"S8aHOomN","properties":{"formattedCitation":"(54)","plainCitation":"(54)","noteIndex":0},"citationItems":[{"id":352,"uris":["http://zotero.org/users/7308047/items/HAI2WM4J"],"itemData":{"id":352,"type":"article-journal","abstract":"This report contains a theoretical discussion of psychiatric diagnosis and reflects a broad cross-cultural perspective. The current theory that appears to underlie psychiatric diagnosis in biomedicine is outlined and examined from the standpoint of its similarities and differences to diagnostic systems in other, more elementary, systems of medicine. Problems posed by the nature of psychiatric illness, as these relate more broadly to the theory and enterprise of diagnosis and classification, are reviewed. The report addresses the nature of category structure models in psychiatry, the differences between the classification of illness and natural objects, the influence of symbolic/cultural/historical factors in psychiatric illness ascertainment, different parameters of a measurement approach to psychiatric diagnosis, and the problem of co-occurrence of psychiatric illness. Whenever possible, the rationale and system of DSM-III is used for purposes of discussion and illustration. The aim of the report is to outline and review these and related factors to conceptualize the enterprise of psychiatric illness diagnosis in a broad comparative social medical frame of reference.","container-title":"The Journal of Nervous and Mental Disease","DOI":"10.1097/00005053-198707000-00001","ISSN":"0022-3018","issue":"7","journalAbbreviation":"J Nerv Ment Dis","language":"eng","note":"PMID: 3598565","page":"383-394","source":"PubMed","title":"Psychiatric diagnosis. A cultural perspective","volume":"175","author":[{"family":"Fabrega","given":"H."}],"issued":{"date-parts":[["1987",7]]}}}],"schema":"https://github.com/citation-style-language/schema/raw/master/csl-citation.json"} </w:instrText>
            </w:r>
            <w:r w:rsidRPr="0005236D">
              <w:rPr>
                <w:rFonts w:cs="Arial"/>
                <w:lang w:val="en-GB"/>
              </w:rPr>
              <w:fldChar w:fldCharType="separate"/>
            </w:r>
            <w:r w:rsidRPr="0005236D">
              <w:rPr>
                <w:rFonts w:cs="Arial"/>
                <w:noProof/>
                <w:lang w:val="en-GB"/>
              </w:rPr>
              <w:t>(54)</w:t>
            </w:r>
            <w:r w:rsidRPr="0005236D">
              <w:rPr>
                <w:rFonts w:cs="Arial"/>
                <w:lang w:val="en-GB"/>
              </w:rPr>
              <w:fldChar w:fldCharType="end"/>
            </w:r>
            <w:r w:rsidRPr="0005236D">
              <w:rPr>
                <w:rFonts w:cs="Arial"/>
                <w:lang w:val="en-GB"/>
              </w:rPr>
              <w:t xml:space="preserve"> Psychiatric diagnosis. A cultural perspective</w:t>
            </w:r>
          </w:p>
          <w:p w14:paraId="2CFE232D" w14:textId="77777777" w:rsidR="0072689F" w:rsidRPr="0005236D" w:rsidRDefault="0072689F" w:rsidP="00E57C5C">
            <w:pPr>
              <w:spacing w:line="480" w:lineRule="auto"/>
              <w:rPr>
                <w:rFonts w:cs="Arial"/>
                <w:lang w:val="en-GB"/>
              </w:rPr>
            </w:pPr>
          </w:p>
        </w:tc>
        <w:tc>
          <w:tcPr>
            <w:tcW w:w="2046" w:type="dxa"/>
          </w:tcPr>
          <w:p w14:paraId="2C984EE3"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lastRenderedPageBreak/>
              <w:t xml:space="preserve">Report outlining further factors that capture the disease diagnosis in a socio-medical </w:t>
            </w:r>
            <w:r w:rsidRPr="0005236D">
              <w:rPr>
                <w:rFonts w:cs="Arial"/>
                <w:shd w:val="clear" w:color="auto" w:fill="FFFFFF"/>
                <w:lang w:val="en-GB"/>
              </w:rPr>
              <w:lastRenderedPageBreak/>
              <w:t>frame of reference.</w:t>
            </w:r>
          </w:p>
        </w:tc>
      </w:tr>
      <w:tr w:rsidR="0072689F" w:rsidRPr="00A2235C" w14:paraId="71F8F17F" w14:textId="77777777" w:rsidTr="00E57C5C">
        <w:tc>
          <w:tcPr>
            <w:tcW w:w="1960" w:type="dxa"/>
          </w:tcPr>
          <w:p w14:paraId="17978200" w14:textId="77777777" w:rsidR="0072689F" w:rsidRPr="0005236D" w:rsidRDefault="0072689F" w:rsidP="00E57C5C">
            <w:pPr>
              <w:spacing w:line="480" w:lineRule="auto"/>
              <w:rPr>
                <w:rFonts w:cs="Arial"/>
                <w:color w:val="212121"/>
                <w:lang w:val="en-GB"/>
              </w:rPr>
            </w:pPr>
          </w:p>
        </w:tc>
        <w:tc>
          <w:tcPr>
            <w:tcW w:w="1314" w:type="dxa"/>
          </w:tcPr>
          <w:p w14:paraId="2A6306BA" w14:textId="77777777" w:rsidR="0072689F" w:rsidRPr="0005236D" w:rsidRDefault="0072689F" w:rsidP="00E57C5C">
            <w:pPr>
              <w:spacing w:line="480" w:lineRule="auto"/>
              <w:rPr>
                <w:rFonts w:cs="Arial"/>
                <w:color w:val="212121"/>
                <w:lang w:val="en-GB"/>
              </w:rPr>
            </w:pPr>
          </w:p>
        </w:tc>
        <w:tc>
          <w:tcPr>
            <w:tcW w:w="1257" w:type="dxa"/>
          </w:tcPr>
          <w:p w14:paraId="3405E769" w14:textId="77777777" w:rsidR="0072689F" w:rsidRPr="0005236D" w:rsidRDefault="0072689F" w:rsidP="00E57C5C">
            <w:pPr>
              <w:spacing w:line="480" w:lineRule="auto"/>
              <w:rPr>
                <w:rFonts w:cs="Arial"/>
                <w:color w:val="212121"/>
                <w:lang w:val="en-GB"/>
              </w:rPr>
            </w:pPr>
          </w:p>
        </w:tc>
        <w:tc>
          <w:tcPr>
            <w:tcW w:w="1276" w:type="dxa"/>
          </w:tcPr>
          <w:p w14:paraId="618B78D1" w14:textId="77777777" w:rsidR="0072689F" w:rsidRPr="0005236D" w:rsidRDefault="0072689F" w:rsidP="00E57C5C">
            <w:pPr>
              <w:spacing w:line="480" w:lineRule="auto"/>
              <w:rPr>
                <w:rFonts w:cs="Arial"/>
                <w:color w:val="212121"/>
                <w:lang w:val="en-GB"/>
              </w:rPr>
            </w:pPr>
          </w:p>
        </w:tc>
        <w:tc>
          <w:tcPr>
            <w:tcW w:w="1640" w:type="dxa"/>
          </w:tcPr>
          <w:p w14:paraId="3EA6C351"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e94mj0sN","properties":{"formattedCitation":"(35)","plainCitation":"(35)","noteIndex":0},"citationItems":[{"id":363,"uris":["http://zotero.org/users/7308047/items/GZFAQTAQ"],"itemData":{"id":363,"type":"article-journal","abstract":"This editorial examines controversies identified by the articles in this special issue, which explore psychopathology in the broad history of the classification of selected psychiatric disorders and syndromes over time through current American criteria. Psychiatric diagnosis has a long history of scientific investigation and application, with periods of rapid change, instability, and heated controversy associated with it. The articles in this issue examine the history of psychiatric nomenclature and explore current and future directions in psychiatric diagnosis through the various versions of accepted diagnostic criteria and accompanying research literature addressing the criteria. The articles seek to guide readers in appreciating the complexities of psychiatric diagnosis as the field of psychiatry pushes forward toward future advancements in diagnosis. Despite efforts of many scientists to advance a diagnostic classification system that incorporates neuroscience and genetics, it has been argued that it may be premature to attempt to move to a biologically-based classification system, because psychiatric disorders cannot yet be fully distinguished by any specific biological markers. For now, the symptom-based criteria that the field has been using continue to serve many essential purposes, including selection of the most effective treatment, communication about disease with colleagues, education about psychiatric illness, and support for ongoing research.","container-title":"Behavioral Sciences (Basel, Switzerland)","DOI":"10.3390/bs7020027","ISSN":"2076-328X","issue":"2","journalAbbreviation":"Behav Sci (Basel)","language":"eng","note":"PMID: 28445399\nPMCID: PMC5485457","page":"27","source":"PubMed","title":"Advances in Psychiatric Diagnosis: Past, Present, and Future","title-short":"Advances in Psychiatric Diagnosis","volume":"7","author":[{"family":"North","given":"Carol S."},{"family":"Surís","given":"Alina M."}],"issued":{"date-parts":[["2017",4,26]]}}}],"schema":"https://github.com/citation-style-language/schema/raw/master/csl-citation.json"} </w:instrText>
            </w:r>
            <w:r w:rsidRPr="0005236D">
              <w:rPr>
                <w:rFonts w:cs="Arial"/>
                <w:lang w:val="en-GB"/>
              </w:rPr>
              <w:fldChar w:fldCharType="separate"/>
            </w:r>
            <w:r w:rsidRPr="0005236D">
              <w:rPr>
                <w:rFonts w:cs="Arial"/>
                <w:noProof/>
                <w:lang w:val="en-GB"/>
              </w:rPr>
              <w:t>(35)</w:t>
            </w:r>
            <w:r w:rsidRPr="0005236D">
              <w:rPr>
                <w:rFonts w:cs="Arial"/>
                <w:lang w:val="en-GB"/>
              </w:rPr>
              <w:fldChar w:fldCharType="end"/>
            </w:r>
            <w:r w:rsidRPr="0005236D">
              <w:rPr>
                <w:rFonts w:cs="Arial"/>
                <w:lang w:val="en-GB"/>
              </w:rPr>
              <w:t xml:space="preserve"> </w:t>
            </w:r>
          </w:p>
          <w:p w14:paraId="1E9FC8A7" w14:textId="77777777" w:rsidR="0072689F" w:rsidRPr="0005236D" w:rsidRDefault="0072689F" w:rsidP="00E57C5C">
            <w:pPr>
              <w:spacing w:line="480" w:lineRule="auto"/>
              <w:rPr>
                <w:rFonts w:cs="Arial"/>
                <w:sz w:val="48"/>
                <w:lang w:val="en-GB"/>
              </w:rPr>
            </w:pPr>
            <w:r w:rsidRPr="0005236D">
              <w:rPr>
                <w:rFonts w:cs="Arial"/>
                <w:lang w:val="en-GB"/>
              </w:rPr>
              <w:t>Advances in Psychiatric Diagnosis: Past, Present, and Future</w:t>
            </w:r>
          </w:p>
          <w:p w14:paraId="72E17A6B" w14:textId="77777777" w:rsidR="0072689F" w:rsidRPr="0005236D" w:rsidRDefault="0072689F" w:rsidP="00E57C5C">
            <w:pPr>
              <w:spacing w:line="480" w:lineRule="auto"/>
              <w:rPr>
                <w:rFonts w:cs="Arial"/>
                <w:lang w:val="en-GB"/>
              </w:rPr>
            </w:pPr>
          </w:p>
        </w:tc>
        <w:tc>
          <w:tcPr>
            <w:tcW w:w="2046" w:type="dxa"/>
          </w:tcPr>
          <w:p w14:paraId="4F224D36"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Study highlighting that diagnoses continue to have essential purposes, including selecting the most effective treatment, communicating with colleagues about diseases, educating about psychiatric disorders, and supporting ongoing research.</w:t>
            </w:r>
          </w:p>
        </w:tc>
      </w:tr>
      <w:tr w:rsidR="0072689F" w:rsidRPr="00A2235C" w14:paraId="3D6F1CA6" w14:textId="77777777" w:rsidTr="00E57C5C">
        <w:tc>
          <w:tcPr>
            <w:tcW w:w="1960" w:type="dxa"/>
          </w:tcPr>
          <w:p w14:paraId="76559004" w14:textId="77777777" w:rsidR="0072689F" w:rsidRPr="0005236D" w:rsidRDefault="0072689F" w:rsidP="00E57C5C">
            <w:pPr>
              <w:spacing w:line="480" w:lineRule="auto"/>
              <w:rPr>
                <w:rFonts w:cs="Arial"/>
                <w:color w:val="212121"/>
                <w:lang w:val="en-GB"/>
              </w:rPr>
            </w:pPr>
          </w:p>
        </w:tc>
        <w:tc>
          <w:tcPr>
            <w:tcW w:w="1314" w:type="dxa"/>
          </w:tcPr>
          <w:p w14:paraId="4B82E576" w14:textId="77777777" w:rsidR="0072689F" w:rsidRPr="0005236D" w:rsidRDefault="0072689F" w:rsidP="00E57C5C">
            <w:pPr>
              <w:spacing w:line="480" w:lineRule="auto"/>
              <w:rPr>
                <w:rFonts w:cs="Arial"/>
                <w:color w:val="212121"/>
                <w:lang w:val="en-GB"/>
              </w:rPr>
            </w:pPr>
          </w:p>
        </w:tc>
        <w:tc>
          <w:tcPr>
            <w:tcW w:w="1257" w:type="dxa"/>
          </w:tcPr>
          <w:p w14:paraId="77A9AB04" w14:textId="77777777" w:rsidR="0072689F" w:rsidRPr="0005236D" w:rsidRDefault="0072689F" w:rsidP="00E57C5C">
            <w:pPr>
              <w:spacing w:line="480" w:lineRule="auto"/>
              <w:rPr>
                <w:rFonts w:cs="Arial"/>
                <w:color w:val="212121"/>
                <w:lang w:val="en-GB"/>
              </w:rPr>
            </w:pPr>
          </w:p>
        </w:tc>
        <w:tc>
          <w:tcPr>
            <w:tcW w:w="1276" w:type="dxa"/>
          </w:tcPr>
          <w:p w14:paraId="4312BFC6" w14:textId="77777777" w:rsidR="0072689F" w:rsidRPr="0005236D" w:rsidRDefault="0072689F" w:rsidP="00E57C5C">
            <w:pPr>
              <w:spacing w:line="480" w:lineRule="auto"/>
              <w:rPr>
                <w:rFonts w:cs="Arial"/>
                <w:color w:val="212121"/>
                <w:lang w:val="en-GB"/>
              </w:rPr>
            </w:pPr>
          </w:p>
        </w:tc>
        <w:tc>
          <w:tcPr>
            <w:tcW w:w="1640" w:type="dxa"/>
          </w:tcPr>
          <w:p w14:paraId="4153EA6B"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pXSCLUCq","properties":{"formattedCitation":"(55)","plainCitation":"(55)","noteIndex":0},"citationItems":[{"id":366,"uris":["http://zotero.org/users/7308047/items/2NFKIPT5"],"itemData":{"id":366,"type":"article-journal","abstract":"This paper aims to provide conceptual justifications for the inclusion of culture and cultural factors in psychiatric diagnosis, and logistic suggestions as to the content and use of this approach. A discussion of the scope and limitations of current diagnostic practice, criticisms from different quarters, and the role and relevance of culture in the diagnostic encounter, precede the examination of advantages and disadvantages of the approach. The cultural content of psychiatric diagnosis should include the main, well-recognized cultural variables, adequate family data, explanatory models, and strengths and weaknesses of every individual patient. The practical aspects include the acceptance of \"cultural discordances\" as a component of an updated definition of mental disorder, and the use of a refurbished cultural formulation. Clinical \"telescoping\" strategies to obtain relevant cultural data during the diagnostic interview, and areas of future research (including field trials on the cultural formulation and on \"culture bound syndromes\"), are outlined.","container-title":"World psychiatry: official journal of the World Psychiatric Association (WPA)","DOI":"10.1002/j.2051-5545.2009.tb00233.x","ISSN":"1723-8617","issue":"3","journalAbbreviation":"World Psychiatry","language":"eng","note":"PMID: 19812742\nPMCID: PMC2755270","page":"131-139","source":"PubMed","title":"Culture, cultural factors and psychiatric diagnosis: review and projections","title-short":"Culture, cultural factors and psychiatric diagnosis","volume":"8","author":[{"family":"Alarcón","given":"Renato D."}],"issued":{"date-parts":[["2009",10]]}}}],"schema":"https://github.com/citation-style-language/schema/raw/master/csl-citation.json"} </w:instrText>
            </w:r>
            <w:r w:rsidRPr="0005236D">
              <w:rPr>
                <w:rFonts w:cs="Arial"/>
                <w:lang w:val="en-GB"/>
              </w:rPr>
              <w:fldChar w:fldCharType="separate"/>
            </w:r>
            <w:r w:rsidRPr="0005236D">
              <w:rPr>
                <w:rFonts w:cs="Arial"/>
                <w:noProof/>
                <w:lang w:val="en-GB"/>
              </w:rPr>
              <w:t>(55)</w:t>
            </w:r>
            <w:r w:rsidRPr="0005236D">
              <w:rPr>
                <w:rFonts w:cs="Arial"/>
                <w:lang w:val="en-GB"/>
              </w:rPr>
              <w:fldChar w:fldCharType="end"/>
            </w:r>
            <w:r w:rsidRPr="0005236D">
              <w:rPr>
                <w:rFonts w:cs="Arial"/>
                <w:lang w:val="en-GB"/>
              </w:rPr>
              <w:t xml:space="preserve"> </w:t>
            </w:r>
          </w:p>
          <w:p w14:paraId="4B54DC65" w14:textId="77777777" w:rsidR="0072689F" w:rsidRPr="0005236D" w:rsidRDefault="0072689F" w:rsidP="00E57C5C">
            <w:pPr>
              <w:spacing w:line="480" w:lineRule="auto"/>
              <w:rPr>
                <w:rFonts w:cs="Arial"/>
                <w:sz w:val="48"/>
                <w:lang w:val="en-GB"/>
              </w:rPr>
            </w:pPr>
            <w:r w:rsidRPr="0005236D">
              <w:rPr>
                <w:rFonts w:cs="Arial"/>
                <w:lang w:val="en-GB"/>
              </w:rPr>
              <w:t>Culture, cultural factors and psychiatric diagnosis: review and projections</w:t>
            </w:r>
          </w:p>
          <w:p w14:paraId="1197DA26" w14:textId="77777777" w:rsidR="0072689F" w:rsidRPr="0005236D" w:rsidRDefault="0072689F" w:rsidP="00E57C5C">
            <w:pPr>
              <w:spacing w:line="480" w:lineRule="auto"/>
              <w:rPr>
                <w:rFonts w:cs="Arial"/>
                <w:lang w:val="en-GB"/>
              </w:rPr>
            </w:pPr>
          </w:p>
        </w:tc>
        <w:tc>
          <w:tcPr>
            <w:tcW w:w="2046" w:type="dxa"/>
          </w:tcPr>
          <w:p w14:paraId="099893EA"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Paper focusing on the the role and relevance of culture in the diagnostic encounter</w:t>
            </w:r>
          </w:p>
        </w:tc>
      </w:tr>
      <w:tr w:rsidR="0072689F" w:rsidRPr="00A2235C" w14:paraId="112CE177" w14:textId="77777777" w:rsidTr="00E57C5C">
        <w:tc>
          <w:tcPr>
            <w:tcW w:w="1960" w:type="dxa"/>
          </w:tcPr>
          <w:p w14:paraId="6AAADF53" w14:textId="77777777" w:rsidR="0072689F" w:rsidRPr="0005236D" w:rsidRDefault="0072689F" w:rsidP="00E57C5C">
            <w:pPr>
              <w:spacing w:line="480" w:lineRule="auto"/>
              <w:rPr>
                <w:rFonts w:cs="Arial"/>
                <w:color w:val="212121"/>
                <w:lang w:val="en-GB"/>
              </w:rPr>
            </w:pPr>
          </w:p>
        </w:tc>
        <w:tc>
          <w:tcPr>
            <w:tcW w:w="1314" w:type="dxa"/>
          </w:tcPr>
          <w:p w14:paraId="384656E2" w14:textId="77777777" w:rsidR="0072689F" w:rsidRPr="0005236D" w:rsidRDefault="0072689F" w:rsidP="00E57C5C">
            <w:pPr>
              <w:spacing w:line="480" w:lineRule="auto"/>
              <w:rPr>
                <w:rFonts w:cs="Arial"/>
                <w:color w:val="212121"/>
                <w:lang w:val="en-GB"/>
              </w:rPr>
            </w:pPr>
          </w:p>
        </w:tc>
        <w:tc>
          <w:tcPr>
            <w:tcW w:w="1257" w:type="dxa"/>
          </w:tcPr>
          <w:p w14:paraId="7D7FECDF" w14:textId="77777777" w:rsidR="0072689F" w:rsidRPr="0005236D" w:rsidRDefault="0072689F" w:rsidP="00E57C5C">
            <w:pPr>
              <w:spacing w:line="480" w:lineRule="auto"/>
              <w:rPr>
                <w:rFonts w:cs="Arial"/>
                <w:color w:val="212121"/>
                <w:lang w:val="en-GB"/>
              </w:rPr>
            </w:pPr>
          </w:p>
        </w:tc>
        <w:tc>
          <w:tcPr>
            <w:tcW w:w="1276" w:type="dxa"/>
          </w:tcPr>
          <w:p w14:paraId="2FAF1FDF" w14:textId="77777777" w:rsidR="0072689F" w:rsidRPr="0005236D" w:rsidRDefault="0072689F" w:rsidP="00E57C5C">
            <w:pPr>
              <w:spacing w:line="480" w:lineRule="auto"/>
              <w:rPr>
                <w:rFonts w:cs="Arial"/>
                <w:color w:val="212121"/>
                <w:lang w:val="en-GB"/>
              </w:rPr>
            </w:pPr>
          </w:p>
        </w:tc>
        <w:tc>
          <w:tcPr>
            <w:tcW w:w="1640" w:type="dxa"/>
          </w:tcPr>
          <w:p w14:paraId="6C668766"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qOhacULj","properties":{"formattedCitation":"(56)","plainCitation":"(56)","noteIndex":0},"citationItems":[{"id":369,"uris":["http://zotero.org/users/7308047/items/D6554V32"],"itemData":{"id":369,"type":"article-journal","abstract":"This study is concerned with the diagnostic process of psychiatrists. Two concepts are investigated; the internalized nosological theory and the psychiatric diagnostic scheme. If patients or diseases are judged on predefined lists of symptoms (e.g. AMDP-list), we assume that judgments are based on the first one. If the psychiatrist, however, is free in the choice of relevant attributes in judging patients or diseases, we assume that his judgments are based on his individual diagnostic scheme. Results show high agreement in internalized nosological theories, but strong individual differences in diagnostic schemes. Interindividual agreement in internalized nosological theories is still greater than intraindividual agreement between diagnostic scheme and nosological theory. This proves that distinguishing the two concepts is meaningful. Structural components of both concepts, e.g., their dimensions, pregnant structures, and their metric, were analyzed by multidimensional scaling. We assume that the psychiatric diagnostic scheme determines the clinical diagnosis in everyday practice, whereas the internalized nosological theory is of importance mainly in research. The differences between both concepts suggest that lists of symptoms are not very helpful in analyzing clinical diagnosis. Thus, in order to achieve greater agreement in diagnosis, further and detailed analysis of individual \"implicit\" theories which determine the greater part of diagnostic schemes is necessary.","container-title":"Archiv Fur Psychiatrie Und Nervenkrankheiten","DOI":"10.1007/BF00343364","issue":"1","journalAbbreviation":"Arch Psychiatr Nervenkr (1970)","language":"ger","note":"PMID: 7149953","page":"39-51","source":"PubMed","title":"Psychiatric diagnosis and nosological theory: studies on the individual diagnostic schema of the physician","title-short":"[Psychiatric diagnosis and nosological theory","volume":"232","author":[{"family":"Sulz","given":"K. D."},{"family":"Gigerenzer","given":"G."}],"issued":{"date-parts":[["1982"]]}}}],"schema":"https://github.com/citation-style-language/schema/raw/master/csl-citation.json"} </w:instrText>
            </w:r>
            <w:r w:rsidRPr="0005236D">
              <w:rPr>
                <w:rFonts w:cs="Arial"/>
                <w:lang w:val="en-GB"/>
              </w:rPr>
              <w:fldChar w:fldCharType="separate"/>
            </w:r>
            <w:r w:rsidRPr="0005236D">
              <w:rPr>
                <w:rFonts w:cs="Arial"/>
                <w:noProof/>
                <w:lang w:val="en-GB"/>
              </w:rPr>
              <w:t>(56)</w:t>
            </w:r>
            <w:r w:rsidRPr="0005236D">
              <w:rPr>
                <w:rFonts w:cs="Arial"/>
                <w:lang w:val="en-GB"/>
              </w:rPr>
              <w:fldChar w:fldCharType="end"/>
            </w:r>
            <w:r w:rsidRPr="0005236D">
              <w:rPr>
                <w:rFonts w:cs="Arial"/>
                <w:lang w:val="en-GB"/>
              </w:rPr>
              <w:t xml:space="preserve"> Psychiatric diagnosis and nosological theory: studies on the individual diagnostic schema of the physician</w:t>
            </w:r>
          </w:p>
          <w:p w14:paraId="346548A5" w14:textId="77777777" w:rsidR="0072689F" w:rsidRPr="0005236D" w:rsidRDefault="0072689F" w:rsidP="00E57C5C">
            <w:pPr>
              <w:spacing w:line="480" w:lineRule="auto"/>
              <w:rPr>
                <w:rFonts w:cs="Arial"/>
                <w:lang w:val="en-GB"/>
              </w:rPr>
            </w:pPr>
          </w:p>
          <w:p w14:paraId="2CA0ADB2" w14:textId="77777777" w:rsidR="0072689F" w:rsidRPr="0005236D" w:rsidRDefault="0072689F" w:rsidP="00E57C5C">
            <w:pPr>
              <w:spacing w:line="480" w:lineRule="auto"/>
              <w:rPr>
                <w:rFonts w:cs="Arial"/>
                <w:lang w:val="en-GB"/>
              </w:rPr>
            </w:pPr>
          </w:p>
        </w:tc>
        <w:tc>
          <w:tcPr>
            <w:tcW w:w="2046" w:type="dxa"/>
          </w:tcPr>
          <w:p w14:paraId="2B3451A5"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Study, highlighting that the psychiatric diagnostic scheme determines the clinical diagnosis in everyday practice, whereas the internalized nosological theory is of importance mainly in research</w:t>
            </w:r>
          </w:p>
        </w:tc>
      </w:tr>
      <w:tr w:rsidR="0072689F" w:rsidRPr="00A2235C" w14:paraId="596789D4" w14:textId="77777777" w:rsidTr="00E57C5C">
        <w:tc>
          <w:tcPr>
            <w:tcW w:w="1960" w:type="dxa"/>
          </w:tcPr>
          <w:p w14:paraId="01D24064" w14:textId="77777777" w:rsidR="0072689F" w:rsidRPr="0005236D" w:rsidRDefault="0072689F" w:rsidP="00E57C5C">
            <w:pPr>
              <w:spacing w:line="480" w:lineRule="auto"/>
              <w:rPr>
                <w:rFonts w:cs="Arial"/>
                <w:color w:val="212121"/>
                <w:lang w:val="en-GB"/>
              </w:rPr>
            </w:pPr>
          </w:p>
        </w:tc>
        <w:tc>
          <w:tcPr>
            <w:tcW w:w="1314" w:type="dxa"/>
          </w:tcPr>
          <w:p w14:paraId="79FCEB9B" w14:textId="77777777" w:rsidR="0072689F" w:rsidRPr="0005236D" w:rsidRDefault="0072689F" w:rsidP="00E57C5C">
            <w:pPr>
              <w:spacing w:line="480" w:lineRule="auto"/>
              <w:rPr>
                <w:rFonts w:cs="Arial"/>
                <w:color w:val="212121"/>
                <w:lang w:val="en-GB"/>
              </w:rPr>
            </w:pPr>
          </w:p>
        </w:tc>
        <w:tc>
          <w:tcPr>
            <w:tcW w:w="1257" w:type="dxa"/>
          </w:tcPr>
          <w:p w14:paraId="76E78AC0" w14:textId="77777777" w:rsidR="0072689F" w:rsidRPr="0005236D" w:rsidRDefault="0072689F" w:rsidP="00E57C5C">
            <w:pPr>
              <w:spacing w:line="480" w:lineRule="auto"/>
              <w:rPr>
                <w:rFonts w:cs="Arial"/>
                <w:color w:val="212121"/>
                <w:lang w:val="en-GB"/>
              </w:rPr>
            </w:pPr>
          </w:p>
        </w:tc>
        <w:tc>
          <w:tcPr>
            <w:tcW w:w="1276" w:type="dxa"/>
          </w:tcPr>
          <w:p w14:paraId="2BC2D8AB" w14:textId="77777777" w:rsidR="0072689F" w:rsidRPr="0005236D" w:rsidRDefault="0072689F" w:rsidP="00E57C5C">
            <w:pPr>
              <w:spacing w:line="480" w:lineRule="auto"/>
              <w:rPr>
                <w:rFonts w:cs="Arial"/>
                <w:color w:val="212121"/>
                <w:lang w:val="en-GB"/>
              </w:rPr>
            </w:pPr>
          </w:p>
        </w:tc>
        <w:tc>
          <w:tcPr>
            <w:tcW w:w="1640" w:type="dxa"/>
          </w:tcPr>
          <w:p w14:paraId="6CFEE7C4"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SavTxoyZ","properties":{"formattedCitation":"(11)","plainCitation":"(11)","noteIndex":0},"citationItems":[{"id":375,"uris":["http://zotero.org/users/7308047/items/FQ62YPRD"],"itemData":{"id":375,"type":"article-journal","abstract":"BACKGROUND: Several studies have reported that patient ethnicity influences psychiatric diagnosis, although this has only been examined in adolescents in two prior studies. One study was based on an outpatient sample and the other was a retrospective study involving a relatively small sample of inpatients. We hypothesized that, as reported in adults, African American adolescents would be diagnosed with schizophrenic spectrum disorders more frequently than Caucasians, and Caucasians correspondingly would receive more affective disorders diagnoses.\nMETHODS: We retrospectively examined the charts of all adolescents (ages 12-18 years) admitted to the Adolescent Psychiatry Unit at Cincinnati Children's Hospital Medical Center (n = 1,001) between July 1995 and June 1998 for demographic information and discharge diagnoses. We used insurance status as a proxy for socioeconomic status.\nRESULTS: African American males were more commonly diagnosed with schizophrenic spectrum disorders than were African American women, Caucasian women, and Caucasian men. There were significantly more African Americans diagnosed with conduct disorder than Caucasians. In contrast, Caucasians were diagnosed with alcohol use disorders and major depression more often.\nCONCLUSIONS: Patient race and sex may influence clinical psychiatric diagnoses of hospitalized adolescents. Further investigations using structured interviews are necessary to determine whether the disparity in clinical diagnosis is secondary to actual gender and racial differences in the rates of illnesses in hospitalized adolescents or due to other factors that may contribute to diagnostic practices.","container-title":"Journal of Child and Adolescent Psychopharmacology","DOI":"10.1089/104454601750143528","ISSN":"1044-5463","issue":"1","journalAbbreviation":"J Child Adolesc Psychopharmacol","language":"eng","note":"PMID: 11322750","page":"95-103","source":"PubMed","title":"Effects of race on psychiatric diagnosis of hospitalized adolescents: a retrospective chart review","title-short":"Effects of race on psychiatric diagnosis of hospitalized adolescents","volume":"11","author":[{"family":"DelBello","given":"M. P."},{"family":"Lopez-Larson","given":"M. P."},{"family":"Soutullo","given":"C. A."},{"family":"Strakowski","given":"S. M."}],"issued":{"date-parts":[["2001"]]}}}],"schema":"https://github.com/citation-style-language/schema/raw/master/csl-citation.json"} </w:instrText>
            </w:r>
            <w:r w:rsidRPr="0005236D">
              <w:rPr>
                <w:rFonts w:cs="Arial"/>
                <w:lang w:val="en-GB"/>
              </w:rPr>
              <w:fldChar w:fldCharType="separate"/>
            </w:r>
            <w:r w:rsidRPr="0005236D">
              <w:rPr>
                <w:rFonts w:cs="Arial"/>
                <w:noProof/>
                <w:lang w:val="en-GB"/>
              </w:rPr>
              <w:t>(11)</w:t>
            </w:r>
            <w:r w:rsidRPr="0005236D">
              <w:rPr>
                <w:rFonts w:cs="Arial"/>
                <w:lang w:val="en-GB"/>
              </w:rPr>
              <w:fldChar w:fldCharType="end"/>
            </w:r>
            <w:r w:rsidRPr="0005236D">
              <w:rPr>
                <w:rFonts w:cs="Arial"/>
                <w:lang w:val="en-GB"/>
              </w:rPr>
              <w:t xml:space="preserve"> </w:t>
            </w:r>
          </w:p>
          <w:p w14:paraId="0A0E4DA2" w14:textId="77777777" w:rsidR="0072689F" w:rsidRPr="0005236D" w:rsidRDefault="0072689F" w:rsidP="00E57C5C">
            <w:pPr>
              <w:spacing w:line="480" w:lineRule="auto"/>
              <w:rPr>
                <w:rFonts w:cs="Arial"/>
                <w:sz w:val="48"/>
                <w:lang w:val="en-GB"/>
              </w:rPr>
            </w:pPr>
            <w:r w:rsidRPr="0005236D">
              <w:rPr>
                <w:rFonts w:cs="Arial"/>
                <w:lang w:val="en-GB"/>
              </w:rPr>
              <w:t>Effects of race on psychiatric diagnosis of hospitalized adolescents: a retrospective chart review</w:t>
            </w:r>
          </w:p>
        </w:tc>
        <w:tc>
          <w:tcPr>
            <w:tcW w:w="2046" w:type="dxa"/>
          </w:tcPr>
          <w:p w14:paraId="61C4E3E4"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Review pointing out that patient race and sex may influence clinical psychiatric diagnoses of hospitalized adolescents</w:t>
            </w:r>
          </w:p>
        </w:tc>
      </w:tr>
      <w:tr w:rsidR="0072689F" w:rsidRPr="00A2235C" w14:paraId="2F215221" w14:textId="77777777" w:rsidTr="00E57C5C">
        <w:tc>
          <w:tcPr>
            <w:tcW w:w="1960" w:type="dxa"/>
          </w:tcPr>
          <w:p w14:paraId="741F6859" w14:textId="77777777" w:rsidR="0072689F" w:rsidRPr="0005236D" w:rsidRDefault="0072689F" w:rsidP="00E57C5C">
            <w:pPr>
              <w:spacing w:line="480" w:lineRule="auto"/>
              <w:rPr>
                <w:rFonts w:cs="Arial"/>
                <w:color w:val="212121"/>
                <w:lang w:val="en-GB"/>
              </w:rPr>
            </w:pPr>
          </w:p>
        </w:tc>
        <w:tc>
          <w:tcPr>
            <w:tcW w:w="1314" w:type="dxa"/>
          </w:tcPr>
          <w:p w14:paraId="73F31278" w14:textId="77777777" w:rsidR="0072689F" w:rsidRPr="0005236D" w:rsidRDefault="0072689F" w:rsidP="00E57C5C">
            <w:pPr>
              <w:spacing w:line="480" w:lineRule="auto"/>
              <w:rPr>
                <w:rFonts w:cs="Arial"/>
                <w:color w:val="212121"/>
                <w:lang w:val="en-GB"/>
              </w:rPr>
            </w:pPr>
          </w:p>
        </w:tc>
        <w:tc>
          <w:tcPr>
            <w:tcW w:w="1257" w:type="dxa"/>
          </w:tcPr>
          <w:p w14:paraId="4F187443" w14:textId="77777777" w:rsidR="0072689F" w:rsidRPr="0005236D" w:rsidRDefault="0072689F" w:rsidP="00E57C5C">
            <w:pPr>
              <w:spacing w:line="480" w:lineRule="auto"/>
              <w:rPr>
                <w:rFonts w:cs="Arial"/>
                <w:color w:val="212121"/>
                <w:lang w:val="en-GB"/>
              </w:rPr>
            </w:pPr>
          </w:p>
        </w:tc>
        <w:tc>
          <w:tcPr>
            <w:tcW w:w="1276" w:type="dxa"/>
          </w:tcPr>
          <w:p w14:paraId="7831131E" w14:textId="77777777" w:rsidR="0072689F" w:rsidRPr="0005236D" w:rsidRDefault="0072689F" w:rsidP="00E57C5C">
            <w:pPr>
              <w:spacing w:line="480" w:lineRule="auto"/>
              <w:rPr>
                <w:rFonts w:cs="Arial"/>
                <w:color w:val="212121"/>
                <w:lang w:val="en-GB"/>
              </w:rPr>
            </w:pPr>
          </w:p>
        </w:tc>
        <w:tc>
          <w:tcPr>
            <w:tcW w:w="1640" w:type="dxa"/>
          </w:tcPr>
          <w:p w14:paraId="0DB74B81"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TeVwx10q","properties":{"formattedCitation":"(12)","plainCitation":"(12)","noteIndex":0},"citationItems":[{"id":388,"uris":["http://zotero.org/users/7308047/items/3H38EBI9"],"itemData":{"id":388,"type":"article-journal","abstract":"In a study designed to test for sex- and race-related bias in psychiatric diagnosis, the responses of 173 mental health professionals to four hypothetical patient profiles were analyzed. Minimal racial bias was observed. In some instances, therapists appeared more likely to make judgments biased against patients who were of the same race and sex as themselves. The results support the contention that hysterical and antisocial personality disorders are sex-biased diagnoses. The race of the therapist strongly influenced diagnosis. It is argued that this finding reflects resistance of nonwhite therapists to a majority-group-dominated diagnostic theory. Professional discipline rarely affected diagnosis with the exception that psychiatrists were more prone to diagnose psychosis.","container-title":"The Journal of Nervous and Mental Disease","DOI":"10.1097/00005053-197905000-00007","ISSN":"0022-3018","issue":"5","journalAbbreviation":"J Nerv Ment Dis","language":"eng","note":"PMID: 448333","page":"303-310","source":"PubMed","title":"Racial and sexual bias in psychiatric diagnosis: psychiatrists and other mental health professionals compared by race, sex, and discipline","title-short":"Racial and sexual bias in psychiatric diagnosis","volume":"167","author":[{"family":"Warner","given":"R."}],"issued":{"date-parts":[["1979",5]]}}}],"schema":"https://github.com/citation-style-language/schema/raw/master/csl-citation.json"} </w:instrText>
            </w:r>
            <w:r w:rsidRPr="0005236D">
              <w:rPr>
                <w:rFonts w:cs="Arial"/>
                <w:lang w:val="en-GB"/>
              </w:rPr>
              <w:fldChar w:fldCharType="separate"/>
            </w:r>
            <w:r w:rsidRPr="0005236D">
              <w:rPr>
                <w:rFonts w:cs="Arial"/>
                <w:noProof/>
                <w:lang w:val="en-GB"/>
              </w:rPr>
              <w:t>(12)</w:t>
            </w:r>
            <w:r w:rsidRPr="0005236D">
              <w:rPr>
                <w:rFonts w:cs="Arial"/>
                <w:lang w:val="en-GB"/>
              </w:rPr>
              <w:fldChar w:fldCharType="end"/>
            </w:r>
            <w:r w:rsidRPr="0005236D">
              <w:rPr>
                <w:rFonts w:cs="Arial"/>
                <w:lang w:val="en-GB"/>
              </w:rPr>
              <w:t xml:space="preserve"> </w:t>
            </w:r>
          </w:p>
          <w:p w14:paraId="4BD85307" w14:textId="77777777" w:rsidR="0072689F" w:rsidRPr="0005236D" w:rsidRDefault="0072689F" w:rsidP="00E57C5C">
            <w:pPr>
              <w:spacing w:line="480" w:lineRule="auto"/>
              <w:rPr>
                <w:rFonts w:cs="Arial"/>
                <w:sz w:val="48"/>
                <w:lang w:val="en-GB"/>
              </w:rPr>
            </w:pPr>
            <w:r w:rsidRPr="0005236D">
              <w:rPr>
                <w:rFonts w:cs="Arial"/>
                <w:lang w:val="en-GB"/>
              </w:rPr>
              <w:t xml:space="preserve">Racial and sexual bias in psychiatric diagnosis: psychiatrists and other mental health </w:t>
            </w:r>
            <w:r w:rsidRPr="0005236D">
              <w:rPr>
                <w:rFonts w:cs="Arial"/>
                <w:lang w:val="en-GB"/>
              </w:rPr>
              <w:lastRenderedPageBreak/>
              <w:t>professionals compared by race, sex, and discipline</w:t>
            </w:r>
          </w:p>
        </w:tc>
        <w:tc>
          <w:tcPr>
            <w:tcW w:w="2046" w:type="dxa"/>
          </w:tcPr>
          <w:p w14:paraId="44F6121A"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lastRenderedPageBreak/>
              <w:t xml:space="preserve">Study, pointing out that therapists appeared more likely to make judgments biased against patients who were of the same race and </w:t>
            </w:r>
            <w:r w:rsidRPr="0005236D">
              <w:rPr>
                <w:rFonts w:cs="Arial"/>
                <w:shd w:val="clear" w:color="auto" w:fill="FFFFFF"/>
                <w:lang w:val="en-GB"/>
              </w:rPr>
              <w:lastRenderedPageBreak/>
              <w:t>sex as themselves.</w:t>
            </w:r>
          </w:p>
        </w:tc>
      </w:tr>
      <w:tr w:rsidR="0072689F" w:rsidRPr="00A2235C" w14:paraId="34025F7B" w14:textId="77777777" w:rsidTr="00E57C5C">
        <w:tc>
          <w:tcPr>
            <w:tcW w:w="1960" w:type="dxa"/>
          </w:tcPr>
          <w:p w14:paraId="2C5877EF" w14:textId="77777777" w:rsidR="0072689F" w:rsidRPr="0005236D" w:rsidRDefault="0072689F" w:rsidP="00E57C5C">
            <w:pPr>
              <w:spacing w:line="480" w:lineRule="auto"/>
              <w:rPr>
                <w:rFonts w:cs="Arial"/>
                <w:color w:val="212121"/>
                <w:lang w:val="en-GB"/>
              </w:rPr>
            </w:pPr>
          </w:p>
        </w:tc>
        <w:tc>
          <w:tcPr>
            <w:tcW w:w="1314" w:type="dxa"/>
          </w:tcPr>
          <w:p w14:paraId="58FDCB4A" w14:textId="77777777" w:rsidR="0072689F" w:rsidRPr="0005236D" w:rsidRDefault="0072689F" w:rsidP="00E57C5C">
            <w:pPr>
              <w:spacing w:line="480" w:lineRule="auto"/>
              <w:rPr>
                <w:rFonts w:cs="Arial"/>
                <w:color w:val="212121"/>
                <w:lang w:val="en-GB"/>
              </w:rPr>
            </w:pPr>
          </w:p>
        </w:tc>
        <w:tc>
          <w:tcPr>
            <w:tcW w:w="1257" w:type="dxa"/>
          </w:tcPr>
          <w:p w14:paraId="1B6CA9F4" w14:textId="77777777" w:rsidR="0072689F" w:rsidRPr="0005236D" w:rsidRDefault="0072689F" w:rsidP="00E57C5C">
            <w:pPr>
              <w:spacing w:line="480" w:lineRule="auto"/>
              <w:rPr>
                <w:rFonts w:cs="Arial"/>
                <w:color w:val="212121"/>
                <w:lang w:val="en-GB"/>
              </w:rPr>
            </w:pPr>
          </w:p>
        </w:tc>
        <w:tc>
          <w:tcPr>
            <w:tcW w:w="1276" w:type="dxa"/>
          </w:tcPr>
          <w:p w14:paraId="32C0C7D7" w14:textId="77777777" w:rsidR="0072689F" w:rsidRPr="0005236D" w:rsidRDefault="0072689F" w:rsidP="00E57C5C">
            <w:pPr>
              <w:spacing w:line="480" w:lineRule="auto"/>
              <w:rPr>
                <w:rFonts w:cs="Arial"/>
                <w:color w:val="212121"/>
                <w:lang w:val="en-GB"/>
              </w:rPr>
            </w:pPr>
          </w:p>
        </w:tc>
        <w:tc>
          <w:tcPr>
            <w:tcW w:w="1640" w:type="dxa"/>
          </w:tcPr>
          <w:p w14:paraId="28BF408C" w14:textId="77777777" w:rsidR="0072689F" w:rsidRPr="0005236D" w:rsidRDefault="0072689F" w:rsidP="00E57C5C">
            <w:pPr>
              <w:spacing w:line="480" w:lineRule="auto"/>
              <w:rPr>
                <w:rFonts w:cs="Arial"/>
                <w:lang w:val="en-GB"/>
              </w:rPr>
            </w:pPr>
            <w:r w:rsidRPr="0005236D">
              <w:rPr>
                <w:rFonts w:cs="Arial"/>
                <w:lang w:val="en-GB"/>
              </w:rPr>
              <w:fldChar w:fldCharType="begin"/>
            </w:r>
            <w:r w:rsidRPr="0005236D">
              <w:rPr>
                <w:rFonts w:cs="Arial"/>
                <w:lang w:val="en-GB"/>
              </w:rPr>
              <w:instrText xml:space="preserve"> ADDIN ZOTERO_ITEM CSL_CITATION {"citationID":"y9rRDIsU","properties":{"formattedCitation":"(57)","plainCitation":"(57)","noteIndex":0},"citationItems":[{"id":474,"uris":["http://zotero.org/users/7308047/items/BKY2NPLP"],"itemData":{"id":474,"type":"article-magazine","container-title":"Psychiatrische Praxis","ISSN":"0303-4259","page":"89-94","title":"Zur Abhängigkeit psychiatrischer Diagnostik von der Funktion des Diagnostikers gegenüber seinem Patienten","volume":"9/3","author":[{"family":"Reimer","given":"C"},{"family":"Biermann-Ratjen","given":"EM"},{"family":"Eckert","given":"J"},{"family":"Paulsen-Wienke","given":"E"}],"issued":{"date-parts":[["1982"]]}}}],"schema":"https://github.com/citation-style-language/schema/raw/master/csl-citation.json"} </w:instrText>
            </w:r>
            <w:r w:rsidRPr="0005236D">
              <w:rPr>
                <w:rFonts w:cs="Arial"/>
                <w:lang w:val="en-GB"/>
              </w:rPr>
              <w:fldChar w:fldCharType="separate"/>
            </w:r>
            <w:r w:rsidRPr="0005236D">
              <w:rPr>
                <w:rFonts w:cs="Arial"/>
                <w:noProof/>
                <w:lang w:val="en-GB"/>
              </w:rPr>
              <w:t>(57)</w:t>
            </w:r>
            <w:r w:rsidRPr="0005236D">
              <w:rPr>
                <w:rFonts w:cs="Arial"/>
                <w:lang w:val="en-GB"/>
              </w:rPr>
              <w:fldChar w:fldCharType="end"/>
            </w:r>
            <w:r w:rsidRPr="0005236D">
              <w:rPr>
                <w:rFonts w:cs="Arial"/>
                <w:lang w:val="en-GB"/>
              </w:rPr>
              <w:t xml:space="preserve"> </w:t>
            </w:r>
          </w:p>
          <w:p w14:paraId="4C1C129A" w14:textId="77777777" w:rsidR="0072689F" w:rsidRPr="0005236D" w:rsidRDefault="0072689F" w:rsidP="00E57C5C">
            <w:pPr>
              <w:spacing w:line="480" w:lineRule="auto"/>
              <w:rPr>
                <w:rFonts w:cs="Arial"/>
                <w:sz w:val="48"/>
                <w:lang w:val="en-GB"/>
              </w:rPr>
            </w:pPr>
            <w:r w:rsidRPr="0005236D">
              <w:rPr>
                <w:rFonts w:cs="Arial"/>
                <w:lang w:val="en-GB"/>
              </w:rPr>
              <w:t xml:space="preserve">The dependence of psychiatric diagnosis on the function of the diagnostician in relation to his patient </w:t>
            </w:r>
          </w:p>
        </w:tc>
        <w:tc>
          <w:tcPr>
            <w:tcW w:w="2046" w:type="dxa"/>
          </w:tcPr>
          <w:p w14:paraId="6C026C51" w14:textId="77777777" w:rsidR="0072689F" w:rsidRPr="0005236D" w:rsidRDefault="0072689F" w:rsidP="00E57C5C">
            <w:pPr>
              <w:spacing w:line="480" w:lineRule="auto"/>
              <w:rPr>
                <w:rFonts w:cs="Arial"/>
                <w:shd w:val="clear" w:color="auto" w:fill="FFFFFF"/>
                <w:lang w:val="en-GB"/>
              </w:rPr>
            </w:pPr>
            <w:r w:rsidRPr="0005236D">
              <w:rPr>
                <w:rFonts w:cs="Arial"/>
                <w:shd w:val="clear" w:color="auto" w:fill="FFFFFF"/>
                <w:lang w:val="en-GB"/>
              </w:rPr>
              <w:t>Study saying that physicians always tend to observe and assess the sides of the disease that affect their particular area of responsibility first.</w:t>
            </w:r>
          </w:p>
        </w:tc>
      </w:tr>
      <w:tr w:rsidR="0072689F" w:rsidRPr="0005236D" w14:paraId="7AA2F190" w14:textId="77777777" w:rsidTr="00E57C5C">
        <w:tc>
          <w:tcPr>
            <w:tcW w:w="1960" w:type="dxa"/>
          </w:tcPr>
          <w:p w14:paraId="5A15B57E" w14:textId="77777777" w:rsidR="0072689F" w:rsidRPr="0005236D" w:rsidRDefault="0072689F" w:rsidP="00E57C5C">
            <w:pPr>
              <w:spacing w:line="480" w:lineRule="auto"/>
              <w:rPr>
                <w:rFonts w:cs="Arial"/>
                <w:lang w:val="en-GB"/>
              </w:rPr>
            </w:pPr>
            <w:r w:rsidRPr="0005236D">
              <w:rPr>
                <w:rFonts w:cs="Arial"/>
                <w:color w:val="212121"/>
                <w:lang w:val="en-GB"/>
              </w:rPr>
              <w:t>Psychiatric diagnosis AND motive</w:t>
            </w:r>
          </w:p>
        </w:tc>
        <w:tc>
          <w:tcPr>
            <w:tcW w:w="1314" w:type="dxa"/>
          </w:tcPr>
          <w:p w14:paraId="0DE08B60" w14:textId="77777777" w:rsidR="0072689F" w:rsidRPr="0005236D" w:rsidRDefault="0072689F" w:rsidP="00E57C5C">
            <w:pPr>
              <w:spacing w:line="480" w:lineRule="auto"/>
              <w:rPr>
                <w:rFonts w:cs="Arial"/>
                <w:lang w:val="en-GB"/>
              </w:rPr>
            </w:pPr>
            <w:r w:rsidRPr="0005236D">
              <w:rPr>
                <w:rFonts w:cs="Arial"/>
                <w:color w:val="212121"/>
                <w:lang w:val="en-GB"/>
              </w:rPr>
              <w:t>All fields</w:t>
            </w:r>
          </w:p>
        </w:tc>
        <w:tc>
          <w:tcPr>
            <w:tcW w:w="1257" w:type="dxa"/>
          </w:tcPr>
          <w:p w14:paraId="7A4FAB3A" w14:textId="77777777" w:rsidR="0072689F" w:rsidRPr="0005236D" w:rsidRDefault="0072689F" w:rsidP="00E57C5C">
            <w:pPr>
              <w:spacing w:line="480" w:lineRule="auto"/>
              <w:rPr>
                <w:rFonts w:cs="Arial"/>
                <w:lang w:val="en-GB"/>
              </w:rPr>
            </w:pPr>
            <w:r w:rsidRPr="0005236D">
              <w:rPr>
                <w:rFonts w:cs="Arial"/>
                <w:color w:val="212121"/>
                <w:lang w:val="en-GB"/>
              </w:rPr>
              <w:t>45195</w:t>
            </w:r>
          </w:p>
        </w:tc>
        <w:tc>
          <w:tcPr>
            <w:tcW w:w="1276" w:type="dxa"/>
          </w:tcPr>
          <w:p w14:paraId="5D68C99A" w14:textId="77777777" w:rsidR="0072689F" w:rsidRPr="0005236D" w:rsidRDefault="0072689F" w:rsidP="00E57C5C">
            <w:pPr>
              <w:spacing w:line="480" w:lineRule="auto"/>
              <w:rPr>
                <w:rFonts w:cs="Arial"/>
                <w:lang w:val="en-GB"/>
              </w:rPr>
            </w:pPr>
            <w:r w:rsidRPr="0005236D">
              <w:rPr>
                <w:rFonts w:cs="Arial"/>
                <w:color w:val="212121"/>
                <w:lang w:val="en-GB"/>
              </w:rPr>
              <w:t xml:space="preserve">Not done </w:t>
            </w:r>
          </w:p>
        </w:tc>
        <w:tc>
          <w:tcPr>
            <w:tcW w:w="3686" w:type="dxa"/>
            <w:gridSpan w:val="2"/>
          </w:tcPr>
          <w:p w14:paraId="180B0A9D" w14:textId="77777777" w:rsidR="0072689F" w:rsidRPr="0005236D" w:rsidRDefault="0072689F" w:rsidP="00E57C5C">
            <w:pPr>
              <w:spacing w:line="480" w:lineRule="auto"/>
              <w:rPr>
                <w:rFonts w:cs="Arial"/>
                <w:lang w:val="en-GB"/>
              </w:rPr>
            </w:pPr>
          </w:p>
        </w:tc>
      </w:tr>
      <w:tr w:rsidR="0072689F" w:rsidRPr="0005236D" w14:paraId="0D5EA3AF" w14:textId="77777777" w:rsidTr="00E57C5C">
        <w:tc>
          <w:tcPr>
            <w:tcW w:w="1960" w:type="dxa"/>
          </w:tcPr>
          <w:p w14:paraId="581A1AEC" w14:textId="77777777" w:rsidR="0072689F" w:rsidRPr="0005236D" w:rsidRDefault="0072689F" w:rsidP="00E57C5C">
            <w:pPr>
              <w:spacing w:line="480" w:lineRule="auto"/>
              <w:rPr>
                <w:rFonts w:cs="Arial"/>
                <w:lang w:val="en-GB"/>
              </w:rPr>
            </w:pPr>
            <w:r w:rsidRPr="0005236D">
              <w:rPr>
                <w:rFonts w:cs="Arial"/>
                <w:color w:val="212121"/>
                <w:lang w:val="en-GB"/>
              </w:rPr>
              <w:t>Psychiatric diagnosis AND motive</w:t>
            </w:r>
          </w:p>
        </w:tc>
        <w:tc>
          <w:tcPr>
            <w:tcW w:w="1314" w:type="dxa"/>
          </w:tcPr>
          <w:p w14:paraId="7C87A214" w14:textId="77777777" w:rsidR="0072689F" w:rsidRPr="0005236D" w:rsidRDefault="0072689F" w:rsidP="00E57C5C">
            <w:pPr>
              <w:spacing w:line="480" w:lineRule="auto"/>
              <w:rPr>
                <w:rFonts w:cs="Arial"/>
                <w:lang w:val="en-GB"/>
              </w:rPr>
            </w:pPr>
            <w:r w:rsidRPr="0005236D">
              <w:rPr>
                <w:rFonts w:cs="Arial"/>
                <w:color w:val="212121"/>
                <w:lang w:val="en-GB"/>
              </w:rPr>
              <w:t>title</w:t>
            </w:r>
          </w:p>
        </w:tc>
        <w:tc>
          <w:tcPr>
            <w:tcW w:w="1257" w:type="dxa"/>
          </w:tcPr>
          <w:p w14:paraId="7A61CB01" w14:textId="77777777" w:rsidR="0072689F" w:rsidRPr="0005236D" w:rsidRDefault="0072689F" w:rsidP="00E57C5C">
            <w:pPr>
              <w:spacing w:line="480" w:lineRule="auto"/>
              <w:rPr>
                <w:rFonts w:cs="Arial"/>
                <w:lang w:val="en-GB"/>
              </w:rPr>
            </w:pPr>
            <w:r w:rsidRPr="0005236D">
              <w:rPr>
                <w:rFonts w:cs="Arial"/>
                <w:color w:val="212121"/>
                <w:lang w:val="en-GB"/>
              </w:rPr>
              <w:t>0</w:t>
            </w:r>
          </w:p>
        </w:tc>
        <w:tc>
          <w:tcPr>
            <w:tcW w:w="1276" w:type="dxa"/>
          </w:tcPr>
          <w:p w14:paraId="14B5DB3A" w14:textId="77777777" w:rsidR="0072689F" w:rsidRPr="0005236D" w:rsidRDefault="0072689F" w:rsidP="00E57C5C">
            <w:pPr>
              <w:spacing w:line="480" w:lineRule="auto"/>
              <w:rPr>
                <w:rFonts w:cs="Arial"/>
                <w:lang w:val="en-GB"/>
              </w:rPr>
            </w:pPr>
            <w:r w:rsidRPr="0005236D">
              <w:rPr>
                <w:rFonts w:cs="Arial"/>
                <w:color w:val="212121"/>
                <w:lang w:val="en-GB"/>
              </w:rPr>
              <w:t>0</w:t>
            </w:r>
          </w:p>
        </w:tc>
        <w:tc>
          <w:tcPr>
            <w:tcW w:w="3686" w:type="dxa"/>
            <w:gridSpan w:val="2"/>
          </w:tcPr>
          <w:p w14:paraId="1FA80F46" w14:textId="77777777" w:rsidR="0072689F" w:rsidRPr="0005236D" w:rsidRDefault="0072689F" w:rsidP="00E57C5C">
            <w:pPr>
              <w:spacing w:line="480" w:lineRule="auto"/>
              <w:rPr>
                <w:rFonts w:cs="Arial"/>
                <w:lang w:val="en-GB"/>
              </w:rPr>
            </w:pPr>
          </w:p>
        </w:tc>
      </w:tr>
      <w:tr w:rsidR="0072689F" w:rsidRPr="0005236D" w14:paraId="33FB25BE" w14:textId="77777777" w:rsidTr="00E57C5C">
        <w:tc>
          <w:tcPr>
            <w:tcW w:w="1960" w:type="dxa"/>
          </w:tcPr>
          <w:p w14:paraId="02BA2D58" w14:textId="77777777" w:rsidR="0072689F" w:rsidRPr="0005236D" w:rsidRDefault="0072689F" w:rsidP="00E57C5C">
            <w:pPr>
              <w:spacing w:line="480" w:lineRule="auto"/>
              <w:rPr>
                <w:rFonts w:cs="Arial"/>
                <w:lang w:val="en-GB"/>
              </w:rPr>
            </w:pPr>
            <w:r w:rsidRPr="0005236D">
              <w:rPr>
                <w:rFonts w:cs="Arial"/>
                <w:color w:val="212121"/>
                <w:lang w:val="en-GB"/>
              </w:rPr>
              <w:t>Motives AND diagnosis</w:t>
            </w:r>
          </w:p>
        </w:tc>
        <w:tc>
          <w:tcPr>
            <w:tcW w:w="1314" w:type="dxa"/>
          </w:tcPr>
          <w:p w14:paraId="3B6A485C" w14:textId="77777777" w:rsidR="0072689F" w:rsidRPr="0005236D" w:rsidRDefault="0072689F" w:rsidP="00E57C5C">
            <w:pPr>
              <w:spacing w:line="480" w:lineRule="auto"/>
              <w:rPr>
                <w:rFonts w:cs="Arial"/>
                <w:lang w:val="en-GB"/>
              </w:rPr>
            </w:pPr>
            <w:r w:rsidRPr="0005236D">
              <w:rPr>
                <w:rFonts w:cs="Arial"/>
                <w:color w:val="212121"/>
                <w:lang w:val="en-GB"/>
              </w:rPr>
              <w:t>title</w:t>
            </w:r>
          </w:p>
        </w:tc>
        <w:tc>
          <w:tcPr>
            <w:tcW w:w="1257" w:type="dxa"/>
          </w:tcPr>
          <w:p w14:paraId="7766BE86" w14:textId="77777777" w:rsidR="0072689F" w:rsidRPr="0005236D" w:rsidRDefault="0072689F" w:rsidP="00E57C5C">
            <w:pPr>
              <w:spacing w:line="480" w:lineRule="auto"/>
              <w:rPr>
                <w:rFonts w:cs="Arial"/>
                <w:lang w:val="en-GB"/>
              </w:rPr>
            </w:pPr>
            <w:r w:rsidRPr="0005236D">
              <w:rPr>
                <w:rFonts w:cs="Arial"/>
                <w:color w:val="212121"/>
                <w:lang w:val="en-GB"/>
              </w:rPr>
              <w:t>4</w:t>
            </w:r>
          </w:p>
        </w:tc>
        <w:tc>
          <w:tcPr>
            <w:tcW w:w="1276" w:type="dxa"/>
          </w:tcPr>
          <w:p w14:paraId="3BA80800" w14:textId="77777777" w:rsidR="0072689F" w:rsidRPr="0005236D" w:rsidRDefault="0072689F" w:rsidP="00E57C5C">
            <w:pPr>
              <w:spacing w:line="480" w:lineRule="auto"/>
              <w:rPr>
                <w:rFonts w:cs="Arial"/>
                <w:lang w:val="en-GB"/>
              </w:rPr>
            </w:pPr>
            <w:r w:rsidRPr="0005236D">
              <w:rPr>
                <w:rFonts w:cs="Arial"/>
                <w:color w:val="212121"/>
                <w:lang w:val="en-GB"/>
              </w:rPr>
              <w:t>0</w:t>
            </w:r>
          </w:p>
        </w:tc>
        <w:tc>
          <w:tcPr>
            <w:tcW w:w="3686" w:type="dxa"/>
            <w:gridSpan w:val="2"/>
          </w:tcPr>
          <w:p w14:paraId="3847C270" w14:textId="77777777" w:rsidR="0072689F" w:rsidRPr="0005236D" w:rsidRDefault="0072689F" w:rsidP="00E57C5C">
            <w:pPr>
              <w:spacing w:line="480" w:lineRule="auto"/>
              <w:rPr>
                <w:rFonts w:cs="Arial"/>
                <w:lang w:val="en-GB"/>
              </w:rPr>
            </w:pPr>
          </w:p>
        </w:tc>
      </w:tr>
    </w:tbl>
    <w:p w14:paraId="44E3C8CF" w14:textId="77777777" w:rsidR="0072689F" w:rsidRPr="0005236D" w:rsidRDefault="0072689F" w:rsidP="0072689F">
      <w:pPr>
        <w:spacing w:line="480" w:lineRule="auto"/>
        <w:rPr>
          <w:rFonts w:cs="Arial"/>
          <w:b/>
          <w:bCs/>
          <w:lang w:val="en-GB"/>
        </w:rPr>
      </w:pPr>
      <w:r w:rsidRPr="0005236D">
        <w:rPr>
          <w:rFonts w:cs="Arial"/>
          <w:b/>
          <w:bCs/>
          <w:lang w:val="en-GB"/>
        </w:rPr>
        <w:t xml:space="preserve">Legend: * </w:t>
      </w:r>
      <w:r w:rsidRPr="0005236D">
        <w:rPr>
          <w:rFonts w:cs="Arial"/>
          <w:lang w:val="en-GB"/>
        </w:rPr>
        <w:t xml:space="preserve">papers were only included when presenting an abstract and written in English </w:t>
      </w:r>
    </w:p>
    <w:p w14:paraId="2E7BD434" w14:textId="5C8A74C8" w:rsidR="00113DE5" w:rsidRPr="0072689F" w:rsidRDefault="003C7A8D" w:rsidP="0072689F">
      <w:pPr>
        <w:rPr>
          <w:lang w:val="en-US"/>
        </w:rPr>
      </w:pPr>
      <w:r w:rsidRPr="0072689F">
        <w:rPr>
          <w:lang w:val="en-US"/>
        </w:rPr>
        <w:t xml:space="preserve"> </w:t>
      </w:r>
    </w:p>
    <w:sectPr w:rsidR="00113DE5" w:rsidRPr="0072689F" w:rsidSect="00087132">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8A228" w14:textId="77777777" w:rsidR="00087132" w:rsidRDefault="00087132">
      <w:pPr>
        <w:spacing w:line="240" w:lineRule="auto"/>
      </w:pPr>
      <w:r>
        <w:separator/>
      </w:r>
    </w:p>
  </w:endnote>
  <w:endnote w:type="continuationSeparator" w:id="0">
    <w:p w14:paraId="1FD80A08" w14:textId="77777777" w:rsidR="00087132" w:rsidRDefault="000871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4494624"/>
      <w:docPartObj>
        <w:docPartGallery w:val="Page Numbers (Bottom of Page)"/>
        <w:docPartUnique/>
      </w:docPartObj>
    </w:sdtPr>
    <w:sdtContent>
      <w:p w14:paraId="4349CED3" w14:textId="77777777" w:rsidR="00880E2E" w:rsidRDefault="00000000" w:rsidP="00092A9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019055EA" w14:textId="77777777" w:rsidR="00880E2E" w:rsidRDefault="00880E2E" w:rsidP="00092A9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82344824"/>
      <w:docPartObj>
        <w:docPartGallery w:val="Page Numbers (Bottom of Page)"/>
        <w:docPartUnique/>
      </w:docPartObj>
    </w:sdtPr>
    <w:sdtContent>
      <w:p w14:paraId="455226FB" w14:textId="77777777" w:rsidR="00880E2E" w:rsidRDefault="00000000" w:rsidP="00092A9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9</w:t>
        </w:r>
        <w:r>
          <w:rPr>
            <w:rStyle w:val="Seitenzahl"/>
          </w:rPr>
          <w:fldChar w:fldCharType="end"/>
        </w:r>
      </w:p>
    </w:sdtContent>
  </w:sdt>
  <w:p w14:paraId="7BAE43A2" w14:textId="77777777" w:rsidR="00880E2E" w:rsidRDefault="00880E2E" w:rsidP="00092A9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2CC58" w14:textId="77777777" w:rsidR="00087132" w:rsidRDefault="00087132">
      <w:pPr>
        <w:spacing w:line="240" w:lineRule="auto"/>
      </w:pPr>
      <w:r>
        <w:separator/>
      </w:r>
    </w:p>
  </w:footnote>
  <w:footnote w:type="continuationSeparator" w:id="0">
    <w:p w14:paraId="5628D3E2" w14:textId="77777777" w:rsidR="00087132" w:rsidRDefault="000871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972"/>
    <w:rsid w:val="00087132"/>
    <w:rsid w:val="00113DE5"/>
    <w:rsid w:val="003C7A8D"/>
    <w:rsid w:val="00683972"/>
    <w:rsid w:val="0072689F"/>
    <w:rsid w:val="00864A85"/>
    <w:rsid w:val="00880E2E"/>
    <w:rsid w:val="008D298F"/>
    <w:rsid w:val="00E913A4"/>
    <w:rsid w:val="00FF17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8C2B4"/>
  <w15:chartTrackingRefBased/>
  <w15:docId w15:val="{4A3C1EAF-BA34-D24B-AECA-41FE43630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3972"/>
    <w:pPr>
      <w:spacing w:line="360" w:lineRule="auto"/>
    </w:pPr>
    <w:rPr>
      <w:rFonts w:ascii="Arial" w:hAnsi="Arial"/>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4Akzent1">
    <w:name w:val="Grid Table 4 Accent 1"/>
    <w:basedOn w:val="NormaleTabelle"/>
    <w:uiPriority w:val="49"/>
    <w:rsid w:val="0068397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enraster">
    <w:name w:val="Table Grid"/>
    <w:basedOn w:val="NormaleTabelle"/>
    <w:uiPriority w:val="39"/>
    <w:rsid w:val="00864A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C7A8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C7A8D"/>
    <w:rPr>
      <w:rFonts w:ascii="Arial" w:hAnsi="Arial"/>
      <w:sz w:val="22"/>
    </w:rPr>
  </w:style>
  <w:style w:type="character" w:styleId="Seitenzahl">
    <w:name w:val="page number"/>
    <w:basedOn w:val="Absatz-Standardschriftart"/>
    <w:uiPriority w:val="99"/>
    <w:semiHidden/>
    <w:unhideWhenUsed/>
    <w:rsid w:val="003C7A8D"/>
  </w:style>
  <w:style w:type="paragraph" w:customStyle="1" w:styleId="xmsonormal">
    <w:name w:val="x_msonormal"/>
    <w:basedOn w:val="Standard"/>
    <w:rsid w:val="003C7A8D"/>
    <w:pPr>
      <w:spacing w:before="100" w:beforeAutospacing="1" w:after="100" w:afterAutospacing="1" w:line="240" w:lineRule="auto"/>
    </w:pPr>
    <w:rPr>
      <w:rFonts w:ascii="Times New Roman" w:eastAsia="Times New Roman" w:hAnsi="Times New Roman" w:cs="Times New Roman"/>
      <w:sz w:val="24"/>
      <w:lang w:eastAsia="de-DE"/>
    </w:rPr>
  </w:style>
  <w:style w:type="character" w:customStyle="1" w:styleId="y2iqfc">
    <w:name w:val="y2iqfc"/>
    <w:basedOn w:val="Absatz-Standardschriftart"/>
    <w:rsid w:val="003C7A8D"/>
  </w:style>
  <w:style w:type="character" w:styleId="Zeilennummer">
    <w:name w:val="line number"/>
    <w:basedOn w:val="Absatz-Standardschriftart"/>
    <w:uiPriority w:val="99"/>
    <w:semiHidden/>
    <w:unhideWhenUsed/>
    <w:rsid w:val="003C7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3080C-BE07-494F-9742-AA6B81680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453</Words>
  <Characters>34356</Characters>
  <Application>Microsoft Office Word</Application>
  <DocSecurity>0</DocSecurity>
  <Lines>286</Lines>
  <Paragraphs>79</Paragraphs>
  <ScaleCrop>false</ScaleCrop>
  <Company/>
  <LinksUpToDate>false</LinksUpToDate>
  <CharactersWithSpaces>3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ebartz van Elst</dc:creator>
  <cp:keywords/>
  <dc:description/>
  <cp:lastModifiedBy>Hannah Tebartz van Elst</cp:lastModifiedBy>
  <cp:revision>4</cp:revision>
  <dcterms:created xsi:type="dcterms:W3CDTF">2023-04-24T11:02:00Z</dcterms:created>
  <dcterms:modified xsi:type="dcterms:W3CDTF">2024-02-26T12:53:00Z</dcterms:modified>
</cp:coreProperties>
</file>